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C36C12C" w14:textId="77777777" w:rsidR="00160E46" w:rsidRDefault="00160E46" w:rsidP="00160E46">
      <w:pPr>
        <w:pStyle w:val="Heading1"/>
      </w:pPr>
      <w:r>
        <w:t>Appendix A: Pre-task student questionnaire</w:t>
      </w:r>
    </w:p>
    <w:p w14:paraId="7B9D6828" w14:textId="77777777" w:rsidR="00160E46" w:rsidRPr="00160E46" w:rsidRDefault="00160E46" w:rsidP="00160E46">
      <w:pPr>
        <w:jc w:val="both"/>
        <w:rPr>
          <w:rFonts w:cs="Times New Roman"/>
          <w:szCs w:val="24"/>
        </w:rPr>
      </w:pPr>
      <w:r w:rsidRPr="00160E46">
        <w:rPr>
          <w:b/>
        </w:rPr>
        <w:t>Purpose</w:t>
      </w:r>
      <w:r w:rsidRPr="00160E46">
        <w:rPr>
          <w:rFonts w:cs="Times New Roman"/>
          <w:szCs w:val="24"/>
        </w:rPr>
        <w:br/>
        <w:t xml:space="preserve">Before starting the writing task, please answer these short questions about your experience with AI tools (e.g., </w:t>
      </w:r>
      <w:proofErr w:type="spellStart"/>
      <w:r w:rsidRPr="00160E46">
        <w:rPr>
          <w:rFonts w:cs="Times New Roman"/>
          <w:szCs w:val="24"/>
        </w:rPr>
        <w:t>ChatGPT</w:t>
      </w:r>
      <w:proofErr w:type="spellEnd"/>
      <w:r w:rsidRPr="00160E46">
        <w:rPr>
          <w:rFonts w:cs="Times New Roman"/>
          <w:szCs w:val="24"/>
        </w:rPr>
        <w:t>) and your views on acceptable use in academic writing.</w:t>
      </w:r>
    </w:p>
    <w:p w14:paraId="60B1C90E" w14:textId="2B3D6A2D" w:rsidR="00160E46" w:rsidRPr="00020330" w:rsidRDefault="00160E46" w:rsidP="00160E46">
      <w:pPr>
        <w:pStyle w:val="Heading2"/>
      </w:pPr>
      <w:r w:rsidRPr="00020330">
        <w:t>Background</w:t>
      </w:r>
    </w:p>
    <w:p w14:paraId="1F7B081D" w14:textId="77777777" w:rsidR="00160E46" w:rsidRPr="00D06133" w:rsidRDefault="00160E46" w:rsidP="00160E46">
      <w:r w:rsidRPr="00D06133">
        <w:t>English proficiency (self-rating)</w:t>
      </w:r>
      <w:r w:rsidRPr="00D06133">
        <w:br/>
      </w:r>
      <w:r w:rsidRPr="00D06133">
        <w:t> </w:t>
      </w:r>
      <w:r w:rsidRPr="00D06133">
        <w:t xml:space="preserve"> </w:t>
      </w:r>
      <w:proofErr w:type="gramStart"/>
      <w:r w:rsidRPr="00D06133">
        <w:t xml:space="preserve">Beginner </w:t>
      </w:r>
      <w:r>
        <w:t xml:space="preserve"> </w:t>
      </w:r>
      <w:r w:rsidRPr="00D06133">
        <w:t>Elementary</w:t>
      </w:r>
      <w:proofErr w:type="gramEnd"/>
      <w:r w:rsidRPr="00D06133">
        <w:t xml:space="preserve"> </w:t>
      </w:r>
      <w:r>
        <w:t xml:space="preserve">  </w:t>
      </w:r>
      <w:r w:rsidRPr="00D06133">
        <w:t xml:space="preserve">Intermediate </w:t>
      </w:r>
      <w:r>
        <w:t xml:space="preserve"> </w:t>
      </w:r>
      <w:r w:rsidRPr="00D06133">
        <w:t xml:space="preserve">Upper-Intermediate Advanced </w:t>
      </w:r>
      <w:r>
        <w:t xml:space="preserve"> </w:t>
      </w:r>
      <w:r w:rsidRPr="00D06133">
        <w:t>Near-native</w:t>
      </w:r>
    </w:p>
    <w:p w14:paraId="4DF2F4D6" w14:textId="77777777" w:rsidR="00160E46" w:rsidRPr="00D06133" w:rsidRDefault="00160E46" w:rsidP="00160E46">
      <w:r w:rsidRPr="00D06133">
        <w:t>Have you ever used any AI tool for learning/writing? No / Yes</w:t>
      </w:r>
    </w:p>
    <w:p w14:paraId="7CA78756" w14:textId="77777777" w:rsidR="00160E46" w:rsidRPr="00D06133" w:rsidRDefault="00160E46" w:rsidP="00160E46">
      <w:r w:rsidRPr="00D06133">
        <w:t xml:space="preserve">AI tools used (check all): </w:t>
      </w:r>
      <w:proofErr w:type="spellStart"/>
      <w:r w:rsidRPr="00D06133">
        <w:t>ChatGPT</w:t>
      </w:r>
      <w:proofErr w:type="spellEnd"/>
      <w:r w:rsidRPr="00D06133">
        <w:t xml:space="preserve"> / Gemini / Copilot / Grammarly / </w:t>
      </w:r>
      <w:proofErr w:type="spellStart"/>
      <w:r w:rsidRPr="00D06133">
        <w:t>QuillBot</w:t>
      </w:r>
      <w:proofErr w:type="spellEnd"/>
      <w:r w:rsidRPr="00D06133">
        <w:t xml:space="preserve"> / Other ____</w:t>
      </w:r>
    </w:p>
    <w:p w14:paraId="41FFE707" w14:textId="77777777" w:rsidR="00160E46" w:rsidRPr="00D06133" w:rsidRDefault="00160E46" w:rsidP="00160E46">
      <w:r w:rsidRPr="00D06133">
        <w:t>How often do you use AI tools for study tasks? Never / Monthly / Weekly / Daily</w:t>
      </w:r>
    </w:p>
    <w:p w14:paraId="114EC9E4" w14:textId="77777777" w:rsidR="00160E46" w:rsidRPr="00D06133" w:rsidRDefault="00160E46" w:rsidP="00160E46">
      <w:r w:rsidRPr="00D06133">
        <w:t>Have you received formal guidance on responsible AI use? Yes / No / Not sur</w:t>
      </w:r>
    </w:p>
    <w:p w14:paraId="16A3FB35" w14:textId="673F288D" w:rsidR="00160E46" w:rsidRPr="00D06133" w:rsidRDefault="00160E46" w:rsidP="00160E46">
      <w:pPr>
        <w:pStyle w:val="Heading2"/>
      </w:pPr>
      <w:r>
        <w:t>Frequency of</w:t>
      </w:r>
      <w:r w:rsidRPr="00D06133">
        <w:t xml:space="preserve"> AI Use in Writing</w:t>
      </w:r>
    </w:p>
    <w:p w14:paraId="2BE8EFC1" w14:textId="77777777" w:rsidR="00160E46" w:rsidRPr="000E34DB" w:rsidRDefault="00160E46" w:rsidP="00160E46">
      <w:pPr>
        <w:rPr>
          <w:rFonts w:asciiTheme="majorBidi" w:hAnsiTheme="majorBidi" w:cstheme="majorBidi"/>
        </w:rPr>
      </w:pPr>
      <w:r w:rsidRPr="000E34DB">
        <w:rPr>
          <w:rFonts w:asciiTheme="majorBidi" w:hAnsiTheme="majorBidi" w:cstheme="majorBidi"/>
        </w:rPr>
        <w:t>Brainstorming</w:t>
      </w:r>
      <w:r>
        <w:rPr>
          <w:rFonts w:asciiTheme="majorBidi" w:hAnsiTheme="majorBidi" w:cstheme="majorBidi"/>
        </w:rPr>
        <w:t>: Never/Rarely/Sometimes/Often/Very Often</w:t>
      </w:r>
    </w:p>
    <w:p w14:paraId="22428E3D" w14:textId="77777777" w:rsidR="00160E46" w:rsidRPr="000E34DB" w:rsidRDefault="00160E46" w:rsidP="00160E46">
      <w:pPr>
        <w:rPr>
          <w:rFonts w:asciiTheme="majorBidi" w:hAnsiTheme="majorBidi" w:cstheme="majorBidi"/>
        </w:rPr>
      </w:pPr>
      <w:r w:rsidRPr="000E34DB">
        <w:rPr>
          <w:rFonts w:asciiTheme="majorBidi" w:hAnsiTheme="majorBidi" w:cstheme="majorBidi"/>
        </w:rPr>
        <w:t>Outlining</w:t>
      </w:r>
      <w:r>
        <w:rPr>
          <w:rFonts w:asciiTheme="majorBidi" w:hAnsiTheme="majorBidi" w:cstheme="majorBidi"/>
        </w:rPr>
        <w:t>: Never/Rarely/Sometimes/Often/Very Often</w:t>
      </w:r>
    </w:p>
    <w:p w14:paraId="6E578CCE" w14:textId="77777777" w:rsidR="00160E46" w:rsidRPr="000E34DB" w:rsidRDefault="00160E46" w:rsidP="00160E46">
      <w:pPr>
        <w:rPr>
          <w:rFonts w:asciiTheme="majorBidi" w:hAnsiTheme="majorBidi" w:cstheme="majorBidi"/>
        </w:rPr>
      </w:pPr>
      <w:r w:rsidRPr="000E34DB">
        <w:rPr>
          <w:rFonts w:asciiTheme="majorBidi" w:hAnsiTheme="majorBidi" w:cstheme="majorBidi"/>
        </w:rPr>
        <w:t>Drafting (minor)</w:t>
      </w:r>
      <w:r>
        <w:rPr>
          <w:rFonts w:asciiTheme="majorBidi" w:hAnsiTheme="majorBidi" w:cstheme="majorBidi"/>
        </w:rPr>
        <w:t>: Never/Rarely/Sometimes/Often/Very Often</w:t>
      </w:r>
    </w:p>
    <w:p w14:paraId="2FC1A217" w14:textId="77777777" w:rsidR="00160E46" w:rsidRPr="000E34DB" w:rsidRDefault="00160E46" w:rsidP="00160E46">
      <w:pPr>
        <w:rPr>
          <w:rFonts w:asciiTheme="majorBidi" w:hAnsiTheme="majorBidi" w:cstheme="majorBidi"/>
        </w:rPr>
      </w:pPr>
      <w:r w:rsidRPr="000E34DB">
        <w:rPr>
          <w:rFonts w:asciiTheme="majorBidi" w:hAnsiTheme="majorBidi" w:cstheme="majorBidi"/>
        </w:rPr>
        <w:t>Drafting (major)</w:t>
      </w:r>
      <w:r>
        <w:rPr>
          <w:rFonts w:asciiTheme="majorBidi" w:hAnsiTheme="majorBidi" w:cstheme="majorBidi"/>
        </w:rPr>
        <w:t>: Never/Rarely/Sometimes/Often/Very Often</w:t>
      </w:r>
    </w:p>
    <w:p w14:paraId="32740B85" w14:textId="77777777" w:rsidR="00160E46" w:rsidRPr="000E34DB" w:rsidRDefault="00160E46" w:rsidP="00160E46">
      <w:pPr>
        <w:rPr>
          <w:rFonts w:asciiTheme="majorBidi" w:hAnsiTheme="majorBidi" w:cstheme="majorBidi"/>
        </w:rPr>
      </w:pPr>
      <w:r w:rsidRPr="000E34DB">
        <w:rPr>
          <w:rFonts w:asciiTheme="majorBidi" w:hAnsiTheme="majorBidi" w:cstheme="majorBidi"/>
        </w:rPr>
        <w:t>Editing</w:t>
      </w:r>
      <w:r>
        <w:rPr>
          <w:rFonts w:asciiTheme="majorBidi" w:hAnsiTheme="majorBidi" w:cstheme="majorBidi"/>
        </w:rPr>
        <w:t>: Never/Rarely/Sometimes/Often/Very Often</w:t>
      </w:r>
    </w:p>
    <w:p w14:paraId="28EACBE1" w14:textId="77777777" w:rsidR="00160E46" w:rsidRPr="000E34DB" w:rsidRDefault="00160E46" w:rsidP="00160E46">
      <w:pPr>
        <w:rPr>
          <w:rFonts w:asciiTheme="majorBidi" w:hAnsiTheme="majorBidi" w:cstheme="majorBidi"/>
        </w:rPr>
      </w:pPr>
      <w:r w:rsidRPr="000E34DB">
        <w:rPr>
          <w:rFonts w:asciiTheme="majorBidi" w:hAnsiTheme="majorBidi" w:cstheme="majorBidi"/>
        </w:rPr>
        <w:t>Translation</w:t>
      </w:r>
      <w:r>
        <w:rPr>
          <w:rFonts w:asciiTheme="majorBidi" w:hAnsiTheme="majorBidi" w:cstheme="majorBidi"/>
        </w:rPr>
        <w:t>: Never/Rarely/Sometimes/Often/Very Often</w:t>
      </w:r>
    </w:p>
    <w:p w14:paraId="529C330E" w14:textId="77777777" w:rsidR="00160E46" w:rsidRPr="000E34DB" w:rsidRDefault="00160E46" w:rsidP="00160E46">
      <w:pPr>
        <w:rPr>
          <w:rFonts w:asciiTheme="majorBidi" w:hAnsiTheme="majorBidi" w:cstheme="majorBidi"/>
        </w:rPr>
      </w:pPr>
      <w:r w:rsidRPr="000E34DB">
        <w:rPr>
          <w:rFonts w:asciiTheme="majorBidi" w:hAnsiTheme="majorBidi" w:cstheme="majorBidi"/>
        </w:rPr>
        <w:t>Paraphrasing</w:t>
      </w:r>
      <w:r>
        <w:rPr>
          <w:rFonts w:asciiTheme="majorBidi" w:hAnsiTheme="majorBidi" w:cstheme="majorBidi"/>
        </w:rPr>
        <w:t>: Never/Rarely/Sometimes/Often/Very Often</w:t>
      </w:r>
    </w:p>
    <w:p w14:paraId="4D5F8264" w14:textId="77777777" w:rsidR="00160E46" w:rsidRPr="000E34DB" w:rsidRDefault="00160E46" w:rsidP="00160E46">
      <w:pPr>
        <w:rPr>
          <w:rFonts w:asciiTheme="majorBidi" w:hAnsiTheme="majorBidi" w:cstheme="majorBidi"/>
        </w:rPr>
      </w:pPr>
      <w:r w:rsidRPr="000E34DB">
        <w:rPr>
          <w:rFonts w:asciiTheme="majorBidi" w:hAnsiTheme="majorBidi" w:cstheme="majorBidi"/>
        </w:rPr>
        <w:t>Summarizing</w:t>
      </w:r>
      <w:r>
        <w:rPr>
          <w:rFonts w:asciiTheme="majorBidi" w:hAnsiTheme="majorBidi" w:cstheme="majorBidi"/>
        </w:rPr>
        <w:t>: Never/Rarely/Sometimes/Often/Very Often</w:t>
      </w:r>
    </w:p>
    <w:p w14:paraId="641A1C27" w14:textId="77777777" w:rsidR="00160E46" w:rsidRPr="00854744" w:rsidRDefault="00160E46" w:rsidP="00160E46">
      <w:pPr>
        <w:rPr>
          <w:rFonts w:asciiTheme="majorBidi" w:hAnsiTheme="majorBidi" w:cstheme="majorBidi"/>
        </w:rPr>
      </w:pPr>
      <w:r w:rsidRPr="000E34DB">
        <w:rPr>
          <w:rFonts w:asciiTheme="majorBidi" w:hAnsiTheme="majorBidi" w:cstheme="majorBidi"/>
        </w:rPr>
        <w:t>Citations</w:t>
      </w:r>
      <w:r>
        <w:rPr>
          <w:rFonts w:asciiTheme="majorBidi" w:hAnsiTheme="majorBidi" w:cstheme="majorBidi"/>
        </w:rPr>
        <w:t>: Never/Rarely/Sometimes/Often/Very Often</w:t>
      </w:r>
    </w:p>
    <w:p w14:paraId="58B6FE9A" w14:textId="69AA8B5B" w:rsidR="00160E46" w:rsidRPr="00D06133" w:rsidRDefault="00160E46" w:rsidP="00160E46">
      <w:pPr>
        <w:pStyle w:val="Heading2"/>
      </w:pPr>
      <w:r w:rsidRPr="00D06133">
        <w:t>Perceived Acceptability</w:t>
      </w:r>
    </w:p>
    <w:p w14:paraId="7F522C23" w14:textId="77777777" w:rsidR="00160E46" w:rsidRPr="000E34DB" w:rsidRDefault="00160E46" w:rsidP="00160E46">
      <w:pPr>
        <w:rPr>
          <w:rFonts w:asciiTheme="majorBidi" w:hAnsiTheme="majorBidi" w:cstheme="majorBidi"/>
        </w:rPr>
      </w:pPr>
      <w:r w:rsidRPr="000E34DB">
        <w:rPr>
          <w:i/>
          <w:iCs/>
        </w:rPr>
        <w:t>Scale: 1 = Completely unacceptable 5 = unacceptable</w:t>
      </w:r>
    </w:p>
    <w:p w14:paraId="0E7444E3" w14:textId="77777777" w:rsidR="00160E46" w:rsidRPr="000E34DB" w:rsidRDefault="00160E46" w:rsidP="00160E46">
      <w:pPr>
        <w:rPr>
          <w:rFonts w:asciiTheme="majorBidi" w:hAnsiTheme="majorBidi" w:cstheme="majorBidi"/>
        </w:rPr>
      </w:pPr>
      <w:r w:rsidRPr="000E34DB">
        <w:rPr>
          <w:rFonts w:asciiTheme="majorBidi" w:hAnsiTheme="majorBidi" w:cstheme="majorBidi"/>
        </w:rPr>
        <w:t>Brainstorming</w:t>
      </w:r>
      <w:r>
        <w:rPr>
          <w:rFonts w:asciiTheme="majorBidi" w:hAnsiTheme="majorBidi" w:cstheme="majorBidi"/>
        </w:rPr>
        <w:t>: Completely unacceptable/</w:t>
      </w:r>
      <w:r w:rsidRPr="000E34DB">
        <w:rPr>
          <w:rFonts w:eastAsia="Times New Roman" w:cs="Times New Roman"/>
          <w:i/>
          <w:iCs/>
        </w:rPr>
        <w:t xml:space="preserve"> </w:t>
      </w:r>
      <w:r>
        <w:rPr>
          <w:rFonts w:asciiTheme="majorBidi" w:hAnsiTheme="majorBidi" w:cstheme="majorBidi"/>
        </w:rPr>
        <w:t>U</w:t>
      </w:r>
      <w:r w:rsidRPr="000E34DB">
        <w:rPr>
          <w:rFonts w:asciiTheme="majorBidi" w:hAnsiTheme="majorBidi" w:cstheme="majorBidi"/>
        </w:rPr>
        <w:t>nacceptable</w:t>
      </w:r>
      <w:r>
        <w:rPr>
          <w:rFonts w:asciiTheme="majorBidi" w:hAnsiTheme="majorBidi" w:cstheme="majorBidi"/>
        </w:rPr>
        <w:t>/Neutral/Acceptable/Completely acceptable</w:t>
      </w:r>
    </w:p>
    <w:p w14:paraId="1D8369D8" w14:textId="77777777" w:rsidR="00160E46" w:rsidRPr="000E34DB" w:rsidRDefault="00160E46" w:rsidP="00160E46">
      <w:pPr>
        <w:rPr>
          <w:rFonts w:asciiTheme="majorBidi" w:hAnsiTheme="majorBidi" w:cstheme="majorBidi"/>
        </w:rPr>
      </w:pPr>
      <w:r w:rsidRPr="000E34DB">
        <w:rPr>
          <w:rFonts w:asciiTheme="majorBidi" w:hAnsiTheme="majorBidi" w:cstheme="majorBidi"/>
        </w:rPr>
        <w:t xml:space="preserve">Outlining: </w:t>
      </w:r>
      <w:r>
        <w:rPr>
          <w:rFonts w:asciiTheme="majorBidi" w:hAnsiTheme="majorBidi" w:cstheme="majorBidi"/>
        </w:rPr>
        <w:t>Completely unacceptable/</w:t>
      </w:r>
      <w:r w:rsidRPr="000E34DB">
        <w:rPr>
          <w:rFonts w:eastAsia="Times New Roman" w:cs="Times New Roman"/>
          <w:i/>
          <w:iCs/>
        </w:rPr>
        <w:t xml:space="preserve"> </w:t>
      </w:r>
      <w:r>
        <w:rPr>
          <w:rFonts w:asciiTheme="majorBidi" w:hAnsiTheme="majorBidi" w:cstheme="majorBidi"/>
        </w:rPr>
        <w:t>U</w:t>
      </w:r>
      <w:r w:rsidRPr="000E34DB">
        <w:rPr>
          <w:rFonts w:asciiTheme="majorBidi" w:hAnsiTheme="majorBidi" w:cstheme="majorBidi"/>
        </w:rPr>
        <w:t>nacceptable</w:t>
      </w:r>
      <w:r>
        <w:rPr>
          <w:rFonts w:asciiTheme="majorBidi" w:hAnsiTheme="majorBidi" w:cstheme="majorBidi"/>
        </w:rPr>
        <w:t>/Neutral/Acceptable/Completely acceptable</w:t>
      </w:r>
    </w:p>
    <w:p w14:paraId="558051D8" w14:textId="77777777" w:rsidR="00160E46" w:rsidRPr="000E34DB" w:rsidRDefault="00160E46" w:rsidP="00160E46">
      <w:pPr>
        <w:rPr>
          <w:rFonts w:asciiTheme="majorBidi" w:hAnsiTheme="majorBidi" w:cstheme="majorBidi"/>
        </w:rPr>
      </w:pPr>
      <w:r w:rsidRPr="000E34DB">
        <w:rPr>
          <w:rFonts w:asciiTheme="majorBidi" w:hAnsiTheme="majorBidi" w:cstheme="majorBidi"/>
        </w:rPr>
        <w:t xml:space="preserve">Drafting (minor): </w:t>
      </w:r>
      <w:r>
        <w:rPr>
          <w:rFonts w:asciiTheme="majorBidi" w:hAnsiTheme="majorBidi" w:cstheme="majorBidi"/>
        </w:rPr>
        <w:t>Completely unacceptable/</w:t>
      </w:r>
      <w:r>
        <w:rPr>
          <w:rFonts w:eastAsia="Times New Roman" w:cs="Times New Roman"/>
          <w:i/>
          <w:iCs/>
        </w:rPr>
        <w:t xml:space="preserve"> </w:t>
      </w:r>
      <w:r>
        <w:rPr>
          <w:rFonts w:asciiTheme="majorBidi" w:hAnsiTheme="majorBidi" w:cstheme="majorBidi"/>
        </w:rPr>
        <w:t>U</w:t>
      </w:r>
      <w:r w:rsidRPr="000E34DB">
        <w:rPr>
          <w:rFonts w:asciiTheme="majorBidi" w:hAnsiTheme="majorBidi" w:cstheme="majorBidi"/>
        </w:rPr>
        <w:t>nacceptable</w:t>
      </w:r>
      <w:r>
        <w:rPr>
          <w:rFonts w:asciiTheme="majorBidi" w:hAnsiTheme="majorBidi" w:cstheme="majorBidi"/>
        </w:rPr>
        <w:t>/Neutral/Acceptable/Completely acceptable</w:t>
      </w:r>
    </w:p>
    <w:p w14:paraId="36D0A529" w14:textId="77777777" w:rsidR="00160E46" w:rsidRPr="000E34DB" w:rsidRDefault="00160E46" w:rsidP="00160E46">
      <w:pPr>
        <w:rPr>
          <w:rFonts w:asciiTheme="majorBidi" w:hAnsiTheme="majorBidi" w:cstheme="majorBidi"/>
        </w:rPr>
      </w:pPr>
      <w:r w:rsidRPr="000E34DB">
        <w:rPr>
          <w:rFonts w:asciiTheme="majorBidi" w:hAnsiTheme="majorBidi" w:cstheme="majorBidi"/>
        </w:rPr>
        <w:t>Drafting (major)</w:t>
      </w:r>
      <w:r>
        <w:rPr>
          <w:rFonts w:asciiTheme="majorBidi" w:hAnsiTheme="majorBidi" w:cstheme="majorBidi"/>
        </w:rPr>
        <w:t>: Completely unacceptable/</w:t>
      </w:r>
      <w:r w:rsidRPr="000E34DB">
        <w:rPr>
          <w:rFonts w:eastAsia="Times New Roman" w:cs="Times New Roman"/>
          <w:i/>
          <w:iCs/>
        </w:rPr>
        <w:t xml:space="preserve"> </w:t>
      </w:r>
      <w:r>
        <w:rPr>
          <w:rFonts w:asciiTheme="majorBidi" w:hAnsiTheme="majorBidi" w:cstheme="majorBidi"/>
        </w:rPr>
        <w:t>U</w:t>
      </w:r>
      <w:r w:rsidRPr="000E34DB">
        <w:rPr>
          <w:rFonts w:asciiTheme="majorBidi" w:hAnsiTheme="majorBidi" w:cstheme="majorBidi"/>
        </w:rPr>
        <w:t>nacceptable</w:t>
      </w:r>
      <w:r>
        <w:rPr>
          <w:rFonts w:asciiTheme="majorBidi" w:hAnsiTheme="majorBidi" w:cstheme="majorBidi"/>
        </w:rPr>
        <w:t>/Neutral/Acceptable/Completely acceptable</w:t>
      </w:r>
    </w:p>
    <w:p w14:paraId="7D5CD9A0" w14:textId="77777777" w:rsidR="00160E46" w:rsidRPr="000E34DB" w:rsidRDefault="00160E46" w:rsidP="00160E46">
      <w:pPr>
        <w:rPr>
          <w:rFonts w:asciiTheme="majorBidi" w:hAnsiTheme="majorBidi" w:cstheme="majorBidi"/>
        </w:rPr>
      </w:pPr>
      <w:r w:rsidRPr="000E34DB">
        <w:rPr>
          <w:rFonts w:asciiTheme="majorBidi" w:hAnsiTheme="majorBidi" w:cstheme="majorBidi"/>
        </w:rPr>
        <w:t>Editing</w:t>
      </w:r>
      <w:r>
        <w:rPr>
          <w:rFonts w:asciiTheme="majorBidi" w:hAnsiTheme="majorBidi" w:cstheme="majorBidi"/>
        </w:rPr>
        <w:t>: Completely unacceptable/</w:t>
      </w:r>
      <w:r w:rsidRPr="000E34DB">
        <w:rPr>
          <w:rFonts w:eastAsia="Times New Roman" w:cs="Times New Roman"/>
          <w:i/>
          <w:iCs/>
        </w:rPr>
        <w:t xml:space="preserve"> </w:t>
      </w:r>
      <w:r>
        <w:rPr>
          <w:rFonts w:asciiTheme="majorBidi" w:hAnsiTheme="majorBidi" w:cstheme="majorBidi"/>
        </w:rPr>
        <w:t>U</w:t>
      </w:r>
      <w:r w:rsidRPr="000E34DB">
        <w:rPr>
          <w:rFonts w:asciiTheme="majorBidi" w:hAnsiTheme="majorBidi" w:cstheme="majorBidi"/>
        </w:rPr>
        <w:t>nacceptable</w:t>
      </w:r>
      <w:r>
        <w:rPr>
          <w:rFonts w:asciiTheme="majorBidi" w:hAnsiTheme="majorBidi" w:cstheme="majorBidi"/>
        </w:rPr>
        <w:t>/Neutral/Acceptable/Completely acceptable</w:t>
      </w:r>
    </w:p>
    <w:p w14:paraId="6E15D71E" w14:textId="77777777" w:rsidR="00160E46" w:rsidRPr="000E34DB" w:rsidRDefault="00160E46" w:rsidP="00160E46">
      <w:pPr>
        <w:rPr>
          <w:rFonts w:asciiTheme="majorBidi" w:hAnsiTheme="majorBidi" w:cstheme="majorBidi"/>
        </w:rPr>
      </w:pPr>
      <w:r w:rsidRPr="000E34DB">
        <w:rPr>
          <w:rFonts w:asciiTheme="majorBidi" w:hAnsiTheme="majorBidi" w:cstheme="majorBidi"/>
        </w:rPr>
        <w:t>Translation</w:t>
      </w:r>
      <w:r>
        <w:rPr>
          <w:rFonts w:asciiTheme="majorBidi" w:hAnsiTheme="majorBidi" w:cstheme="majorBidi"/>
        </w:rPr>
        <w:t>: Completely unacceptable/</w:t>
      </w:r>
      <w:r w:rsidRPr="000E34DB">
        <w:rPr>
          <w:rFonts w:eastAsia="Times New Roman" w:cs="Times New Roman"/>
          <w:i/>
          <w:iCs/>
        </w:rPr>
        <w:t xml:space="preserve"> </w:t>
      </w:r>
      <w:r>
        <w:rPr>
          <w:rFonts w:asciiTheme="majorBidi" w:hAnsiTheme="majorBidi" w:cstheme="majorBidi"/>
        </w:rPr>
        <w:t>U</w:t>
      </w:r>
      <w:r w:rsidRPr="000E34DB">
        <w:rPr>
          <w:rFonts w:asciiTheme="majorBidi" w:hAnsiTheme="majorBidi" w:cstheme="majorBidi"/>
        </w:rPr>
        <w:t>nacceptable</w:t>
      </w:r>
      <w:r>
        <w:rPr>
          <w:rFonts w:asciiTheme="majorBidi" w:hAnsiTheme="majorBidi" w:cstheme="majorBidi"/>
        </w:rPr>
        <w:t>/Neutral/Acceptable/Completely acceptable</w:t>
      </w:r>
    </w:p>
    <w:p w14:paraId="56EA8DD0" w14:textId="77777777" w:rsidR="00160E46" w:rsidRPr="000E34DB" w:rsidRDefault="00160E46" w:rsidP="00160E46">
      <w:pPr>
        <w:rPr>
          <w:rFonts w:asciiTheme="majorBidi" w:hAnsiTheme="majorBidi" w:cstheme="majorBidi"/>
        </w:rPr>
      </w:pPr>
      <w:r w:rsidRPr="000E34DB">
        <w:rPr>
          <w:rFonts w:asciiTheme="majorBidi" w:hAnsiTheme="majorBidi" w:cstheme="majorBidi"/>
        </w:rPr>
        <w:t>Paraphrasing</w:t>
      </w:r>
      <w:r>
        <w:rPr>
          <w:rFonts w:asciiTheme="majorBidi" w:hAnsiTheme="majorBidi" w:cstheme="majorBidi"/>
        </w:rPr>
        <w:t>: Completely unacceptable/</w:t>
      </w:r>
      <w:r w:rsidRPr="000E34DB">
        <w:rPr>
          <w:rFonts w:eastAsia="Times New Roman" w:cs="Times New Roman"/>
          <w:i/>
          <w:iCs/>
        </w:rPr>
        <w:t xml:space="preserve"> </w:t>
      </w:r>
      <w:r>
        <w:rPr>
          <w:rFonts w:asciiTheme="majorBidi" w:hAnsiTheme="majorBidi" w:cstheme="majorBidi"/>
        </w:rPr>
        <w:t>U</w:t>
      </w:r>
      <w:r w:rsidRPr="000E34DB">
        <w:rPr>
          <w:rFonts w:asciiTheme="majorBidi" w:hAnsiTheme="majorBidi" w:cstheme="majorBidi"/>
        </w:rPr>
        <w:t>nacceptable</w:t>
      </w:r>
      <w:r>
        <w:rPr>
          <w:rFonts w:asciiTheme="majorBidi" w:hAnsiTheme="majorBidi" w:cstheme="majorBidi"/>
        </w:rPr>
        <w:t>/Neutral/Acceptable/Completely acceptable</w:t>
      </w:r>
    </w:p>
    <w:p w14:paraId="7F4F3E66" w14:textId="77777777" w:rsidR="00160E46" w:rsidRPr="000E34DB" w:rsidRDefault="00160E46" w:rsidP="00160E46">
      <w:pPr>
        <w:rPr>
          <w:rFonts w:asciiTheme="majorBidi" w:hAnsiTheme="majorBidi" w:cstheme="majorBidi"/>
        </w:rPr>
      </w:pPr>
      <w:r w:rsidRPr="000E34DB">
        <w:rPr>
          <w:rFonts w:asciiTheme="majorBidi" w:hAnsiTheme="majorBidi" w:cstheme="majorBidi"/>
        </w:rPr>
        <w:t xml:space="preserve">Summarizing: </w:t>
      </w:r>
      <w:r>
        <w:rPr>
          <w:rFonts w:asciiTheme="majorBidi" w:hAnsiTheme="majorBidi" w:cstheme="majorBidi"/>
        </w:rPr>
        <w:t>Completely unacceptable/</w:t>
      </w:r>
      <w:r w:rsidRPr="000E34DB">
        <w:rPr>
          <w:rFonts w:eastAsia="Times New Roman" w:cs="Times New Roman"/>
          <w:i/>
          <w:iCs/>
        </w:rPr>
        <w:t xml:space="preserve"> </w:t>
      </w:r>
      <w:r>
        <w:rPr>
          <w:rFonts w:asciiTheme="majorBidi" w:hAnsiTheme="majorBidi" w:cstheme="majorBidi"/>
        </w:rPr>
        <w:t>U</w:t>
      </w:r>
      <w:r w:rsidRPr="000E34DB">
        <w:rPr>
          <w:rFonts w:asciiTheme="majorBidi" w:hAnsiTheme="majorBidi" w:cstheme="majorBidi"/>
        </w:rPr>
        <w:t>nacceptable</w:t>
      </w:r>
      <w:r>
        <w:rPr>
          <w:rFonts w:asciiTheme="majorBidi" w:hAnsiTheme="majorBidi" w:cstheme="majorBidi"/>
        </w:rPr>
        <w:t>/Neutral/Acceptable/Completely acceptable</w:t>
      </w:r>
    </w:p>
    <w:p w14:paraId="1E19C718" w14:textId="77777777" w:rsidR="00160E46" w:rsidRPr="000E34DB" w:rsidRDefault="00160E46" w:rsidP="00160E46">
      <w:pPr>
        <w:rPr>
          <w:rFonts w:asciiTheme="majorBidi" w:hAnsiTheme="majorBidi" w:cstheme="majorBidi"/>
        </w:rPr>
      </w:pPr>
      <w:r w:rsidRPr="000E34DB">
        <w:rPr>
          <w:rFonts w:asciiTheme="majorBidi" w:hAnsiTheme="majorBidi" w:cstheme="majorBidi"/>
        </w:rPr>
        <w:t xml:space="preserve">Citations: </w:t>
      </w:r>
      <w:r>
        <w:rPr>
          <w:rFonts w:asciiTheme="majorBidi" w:hAnsiTheme="majorBidi" w:cstheme="majorBidi"/>
        </w:rPr>
        <w:t>Completely unacceptable/</w:t>
      </w:r>
      <w:r w:rsidRPr="000E34DB">
        <w:rPr>
          <w:rFonts w:eastAsia="Times New Roman" w:cs="Times New Roman"/>
          <w:i/>
          <w:iCs/>
        </w:rPr>
        <w:t xml:space="preserve"> </w:t>
      </w:r>
      <w:r>
        <w:rPr>
          <w:rFonts w:asciiTheme="majorBidi" w:hAnsiTheme="majorBidi" w:cstheme="majorBidi"/>
        </w:rPr>
        <w:t>U</w:t>
      </w:r>
      <w:r w:rsidRPr="000E34DB">
        <w:rPr>
          <w:rFonts w:asciiTheme="majorBidi" w:hAnsiTheme="majorBidi" w:cstheme="majorBidi"/>
        </w:rPr>
        <w:t>nacceptable</w:t>
      </w:r>
      <w:r>
        <w:rPr>
          <w:rFonts w:asciiTheme="majorBidi" w:hAnsiTheme="majorBidi" w:cstheme="majorBidi"/>
        </w:rPr>
        <w:t>/Neutral/Acceptable/Completely acceptable</w:t>
      </w:r>
    </w:p>
    <w:p w14:paraId="5DF796E5" w14:textId="6E8959EE" w:rsidR="00160E46" w:rsidRPr="00D06133" w:rsidRDefault="00160E46" w:rsidP="00160E46">
      <w:pPr>
        <w:pStyle w:val="Heading2"/>
      </w:pPr>
      <w:r w:rsidRPr="00D06133">
        <w:t>Ethical Stance &amp; Transparency</w:t>
      </w:r>
    </w:p>
    <w:p w14:paraId="7E64AB5A" w14:textId="77777777" w:rsidR="00160E46" w:rsidRPr="00CF6A61" w:rsidRDefault="00160E46" w:rsidP="00160E46">
      <w:r w:rsidRPr="00D06133">
        <w:rPr>
          <w:i/>
          <w:iCs/>
        </w:rPr>
        <w:t>Scale: 1 = Strongly disagree 5 = Strongly agree</w:t>
      </w:r>
      <w:r w:rsidRPr="00D06133">
        <w:br/>
        <w:t>24. Submitting AI-generated paragraphs without disclosure is academic misconduct.</w:t>
      </w:r>
      <w:r>
        <w:t xml:space="preserve"> Strongly disagree/ disagree/Neutral/Agree/ Strongly Agree</w:t>
      </w:r>
      <w:r w:rsidRPr="00D06133">
        <w:br/>
        <w:t>25. Using AI to generate ideas is acceptable if I write the essay myself.</w:t>
      </w:r>
      <w:r>
        <w:t xml:space="preserve"> Strongly disagree/ disagree/Neutral/Agree/ Strongly Agree</w:t>
      </w:r>
      <w:r w:rsidRPr="00D06133">
        <w:br/>
        <w:t>26. If AI rewrites my paragraph, I should disclose that assistance.</w:t>
      </w:r>
      <w:r>
        <w:t xml:space="preserve"> Strongly disagree/ disagree/Neutral/Agree/ Strongly Agree</w:t>
      </w:r>
      <w:r w:rsidRPr="00D06133">
        <w:br/>
        <w:t>27. Using AI to write most of the essay is unethical, even if I edit it slightly.</w:t>
      </w:r>
      <w:r>
        <w:t xml:space="preserve"> Strongly disagree/ disagree/Neutral/Agree/ Strongly Agree</w:t>
      </w:r>
      <w:r w:rsidRPr="00D06133">
        <w:br/>
        <w:t>28. I feel confident I can use AI responsibly in academic writing.</w:t>
      </w:r>
      <w:r>
        <w:t xml:space="preserve"> Strongly disagree/ disagree/Neutral/Agree/ Strongly Agree</w:t>
      </w:r>
    </w:p>
    <w:p w14:paraId="770E8591" w14:textId="0F43D0AF" w:rsidR="00160E46" w:rsidRPr="00D06133" w:rsidRDefault="00160E46" w:rsidP="00160E46">
      <w:pPr>
        <w:pStyle w:val="Heading2"/>
      </w:pPr>
      <w:r w:rsidRPr="00D06133">
        <w:t>Policy Awareness</w:t>
      </w:r>
    </w:p>
    <w:p w14:paraId="0326FED8" w14:textId="77777777" w:rsidR="00160E46" w:rsidRDefault="00160E46" w:rsidP="00160E46">
      <w:r w:rsidRPr="00D06133">
        <w:t xml:space="preserve">I understand my university’s policy on AI use. </w:t>
      </w:r>
      <w:r>
        <w:t>Strongly disagree/ disagree/Neutral/Agree/ Strongly Agree</w:t>
      </w:r>
    </w:p>
    <w:p w14:paraId="0A0B5EFE" w14:textId="77777777" w:rsidR="00160E46" w:rsidRPr="00D06133" w:rsidRDefault="00160E46" w:rsidP="00160E46">
      <w:r w:rsidRPr="00D06133">
        <w:t>What does your course policy require? No AI allowed</w:t>
      </w:r>
      <w:r>
        <w:t>/</w:t>
      </w:r>
      <w:r w:rsidRPr="00D06133">
        <w:t>AI allowed with disclosure</w:t>
      </w:r>
      <w:r>
        <w:t>/</w:t>
      </w:r>
      <w:r w:rsidRPr="00D06133">
        <w:t>AI freely allowed</w:t>
      </w:r>
      <w:r>
        <w:t>/</w:t>
      </w:r>
      <w:r w:rsidRPr="00D06133">
        <w:t>I don’t know</w:t>
      </w:r>
    </w:p>
    <w:p w14:paraId="7147E46E" w14:textId="15334E60" w:rsidR="00160E46" w:rsidRPr="00D06133" w:rsidRDefault="00160E46" w:rsidP="00160E46">
      <w:pPr>
        <w:pStyle w:val="Heading2"/>
      </w:pPr>
      <w:r w:rsidRPr="00D06133">
        <w:t>Pre-Task State</w:t>
      </w:r>
    </w:p>
    <w:p w14:paraId="6E133C98" w14:textId="77777777" w:rsidR="00160E46" w:rsidRPr="000143A4" w:rsidRDefault="00160E46" w:rsidP="00160E46">
      <w:pPr>
        <w:rPr>
          <w:rFonts w:asciiTheme="majorBidi" w:hAnsiTheme="majorBidi" w:cstheme="majorBidi"/>
          <w:b/>
          <w:bCs/>
        </w:rPr>
      </w:pPr>
      <w:r w:rsidRPr="00D06133">
        <w:rPr>
          <w:i/>
          <w:iCs/>
        </w:rPr>
        <w:t>Scale: 1 = Not at all 5 = Very</w:t>
      </w:r>
      <w:r w:rsidRPr="00D06133">
        <w:br/>
        <w:t>32. I feel confident about completing the writing task.</w:t>
      </w:r>
      <w:r>
        <w:t xml:space="preserve"> Not at all/Slightly/Moderately/Very/Very Much</w:t>
      </w:r>
      <w:r w:rsidRPr="00D06133">
        <w:br/>
        <w:t xml:space="preserve">33. I feel nervous about the writing task. </w:t>
      </w:r>
      <w:r>
        <w:t>Not at all/Slightly/Moderately/Very/Very Much</w:t>
      </w:r>
      <w:r w:rsidRPr="00D06133">
        <w:br/>
        <w:t>34. I expect to use AI during the task.</w:t>
      </w:r>
      <w:r>
        <w:t xml:space="preserve"> Not at all/Slightly/Moderately/Very/Very Much</w:t>
      </w:r>
      <w:r w:rsidRPr="00D06133">
        <w:br/>
        <w:t>35. I intend to follow my own integrity standards during the task.</w:t>
      </w:r>
      <w:r>
        <w:t xml:space="preserve"> Not at all/Slightly/Moderately/Very/Very Much</w:t>
      </w:r>
      <w:r w:rsidRPr="00D06133">
        <w:br/>
      </w:r>
    </w:p>
    <w:p w14:paraId="730892D2" w14:textId="77777777" w:rsidR="00160E46" w:rsidRDefault="00160E46" w:rsidP="00160E46">
      <w:pPr>
        <w:pStyle w:val="Heading1"/>
      </w:pPr>
      <w:r>
        <w:t>Appendix B: Post-task student questionnaire</w:t>
      </w:r>
    </w:p>
    <w:p w14:paraId="2AF56904" w14:textId="77777777" w:rsidR="00160E46" w:rsidRDefault="00160E46" w:rsidP="00160E46">
      <w:r>
        <w:rPr>
          <w:rStyle w:val="Strong"/>
        </w:rPr>
        <w:t>Purpose:</w:t>
      </w:r>
      <w:r>
        <w:br/>
        <w:t>Please complete this short survey after finishing your writing task. Your responses are anonymous and will not affect your grade.</w:t>
      </w:r>
    </w:p>
    <w:p w14:paraId="23CA997E" w14:textId="0EE3C4B7" w:rsidR="00160E46" w:rsidRPr="00160E46" w:rsidRDefault="00160E46" w:rsidP="00160E46">
      <w:pPr>
        <w:pStyle w:val="Heading2"/>
        <w:rPr>
          <w:b w:val="0"/>
          <w:bCs/>
        </w:rPr>
      </w:pPr>
      <w:r w:rsidRPr="00160E46">
        <w:rPr>
          <w:rStyle w:val="Strong"/>
          <w:rFonts w:asciiTheme="majorBidi" w:hAnsiTheme="majorBidi"/>
          <w:b/>
          <w:bCs w:val="0"/>
          <w:color w:val="000000" w:themeColor="text1"/>
        </w:rPr>
        <w:t>Reported Use During the Task</w:t>
      </w:r>
    </w:p>
    <w:p w14:paraId="2E6F44DA" w14:textId="77777777" w:rsidR="00160E46" w:rsidRDefault="00160E46" w:rsidP="00160E46">
      <w:r>
        <w:t xml:space="preserve">Did you use </w:t>
      </w:r>
      <w:proofErr w:type="spellStart"/>
      <w:r w:rsidRPr="00CE063B">
        <w:rPr>
          <w:rStyle w:val="Strong"/>
          <w:b w:val="0"/>
        </w:rPr>
        <w:t>ChatGPT</w:t>
      </w:r>
      <w:proofErr w:type="spellEnd"/>
      <w:r>
        <w:t xml:space="preserve"> during the writing task?</w:t>
      </w:r>
      <w:r>
        <w:br/>
      </w:r>
      <w:r>
        <w:t> </w:t>
      </w:r>
      <w:r>
        <w:t>□ Yes</w:t>
      </w:r>
      <w:r>
        <w:t> </w:t>
      </w:r>
      <w:r>
        <w:t>□ No</w:t>
      </w:r>
    </w:p>
    <w:p w14:paraId="7DB11D02" w14:textId="77777777" w:rsidR="00160E46" w:rsidRDefault="00160E46" w:rsidP="00160E46">
      <w:r>
        <w:t xml:space="preserve">How many times did you open </w:t>
      </w:r>
      <w:proofErr w:type="spellStart"/>
      <w:r>
        <w:t>ChatGPT</w:t>
      </w:r>
      <w:proofErr w:type="spellEnd"/>
      <w:r>
        <w:t xml:space="preserve"> during the task?</w:t>
      </w:r>
      <w:r>
        <w:br/>
      </w:r>
      <w:r>
        <w:t> </w:t>
      </w:r>
      <w:r>
        <w:t>□ 1–2</w:t>
      </w:r>
      <w:r>
        <w:t> </w:t>
      </w:r>
      <w:r>
        <w:t>□ 3–5</w:t>
      </w:r>
      <w:r>
        <w:t> </w:t>
      </w:r>
      <w:r>
        <w:t>□ 6–10</w:t>
      </w:r>
      <w:r>
        <w:t> </w:t>
      </w:r>
      <w:r>
        <w:t>□ More than 10</w:t>
      </w:r>
    </w:p>
    <w:p w14:paraId="0EB2D050" w14:textId="77777777" w:rsidR="00160E46" w:rsidRDefault="00160E46" w:rsidP="00160E46">
      <w:r>
        <w:t xml:space="preserve">Approximately how many minutes did you spend using </w:t>
      </w:r>
      <w:proofErr w:type="spellStart"/>
      <w:r>
        <w:t>ChatGPT</w:t>
      </w:r>
      <w:proofErr w:type="spellEnd"/>
      <w:r>
        <w:t>?</w:t>
      </w:r>
      <w:r>
        <w:br/>
      </w:r>
      <w:r>
        <w:t> </w:t>
      </w:r>
      <w:r>
        <w:t>□ &lt;5</w:t>
      </w:r>
      <w:r>
        <w:t> </w:t>
      </w:r>
      <w:r>
        <w:t>□ 5–10</w:t>
      </w:r>
      <w:r>
        <w:t> </w:t>
      </w:r>
      <w:r>
        <w:t>□ 11–20</w:t>
      </w:r>
      <w:r>
        <w:t> </w:t>
      </w:r>
      <w:r>
        <w:t>□ 21–30</w:t>
      </w:r>
      <w:r>
        <w:t> </w:t>
      </w:r>
      <w:r>
        <w:t>□ More than 30</w:t>
      </w:r>
    </w:p>
    <w:p w14:paraId="7CEE46D4" w14:textId="77777777" w:rsidR="00160E46" w:rsidRDefault="00160E46" w:rsidP="00160E46">
      <w:r>
        <w:t xml:space="preserve">Which functions did you use </w:t>
      </w:r>
      <w:proofErr w:type="spellStart"/>
      <w:r>
        <w:t>ChatGPT</w:t>
      </w:r>
      <w:proofErr w:type="spellEnd"/>
      <w:r>
        <w:t xml:space="preserve"> for? (check all that apply)</w:t>
      </w:r>
      <w:r>
        <w:br/>
      </w:r>
      <w:r>
        <w:t> </w:t>
      </w:r>
      <w:r>
        <w:t>□ Brainstorming ideas (BRAIN)</w:t>
      </w:r>
      <w:r>
        <w:br/>
      </w:r>
      <w:r>
        <w:t> </w:t>
      </w:r>
      <w:r>
        <w:t>□ Making an outline (OUTL)</w:t>
      </w:r>
      <w:r>
        <w:br/>
      </w:r>
      <w:r>
        <w:t> </w:t>
      </w:r>
      <w:r>
        <w:t>□ Drafting short paragraphs (DRAFT-minor)</w:t>
      </w:r>
      <w:r>
        <w:br/>
      </w:r>
      <w:r>
        <w:t> </w:t>
      </w:r>
      <w:r>
        <w:t>□ Drafting large sections/full essay (DRAFT-major)</w:t>
      </w:r>
      <w:r>
        <w:br/>
      </w:r>
      <w:r>
        <w:t> </w:t>
      </w:r>
      <w:r>
        <w:t>□ Editing/polishing my text (EDIT)</w:t>
      </w:r>
      <w:r>
        <w:br/>
      </w:r>
      <w:r>
        <w:t> </w:t>
      </w:r>
      <w:r>
        <w:t>□ Translation (TRANS)</w:t>
      </w:r>
      <w:r>
        <w:br/>
      </w:r>
      <w:r>
        <w:t> </w:t>
      </w:r>
      <w:r>
        <w:t>□ Paraphrasing (PARA)</w:t>
      </w:r>
      <w:r>
        <w:br/>
      </w:r>
      <w:r>
        <w:t> </w:t>
      </w:r>
      <w:r>
        <w:t>□ Summarizing (SUMM)</w:t>
      </w:r>
      <w:r>
        <w:br/>
      </w:r>
      <w:r>
        <w:t> </w:t>
      </w:r>
      <w:r>
        <w:t>□ Creating citations/references (CITE)</w:t>
      </w:r>
    </w:p>
    <w:p w14:paraId="5C2034F1" w14:textId="77777777" w:rsidR="00160E46" w:rsidRDefault="00160E46" w:rsidP="00160E46">
      <w:r>
        <w:t>Which single function did you rely on the most?</w:t>
      </w:r>
    </w:p>
    <w:p w14:paraId="5A9BDA31" w14:textId="77777777" w:rsidR="00160E46" w:rsidRDefault="00160E46" w:rsidP="00160E46">
      <w:r>
        <w:t> </w:t>
      </w:r>
      <w:r>
        <w:t>□ Brainstorming ideas (BRAIN)</w:t>
      </w:r>
      <w:r>
        <w:br/>
      </w:r>
      <w:r>
        <w:t> </w:t>
      </w:r>
      <w:r>
        <w:t>□ Making an outline (OUTL)</w:t>
      </w:r>
      <w:r>
        <w:br/>
      </w:r>
      <w:r>
        <w:t> </w:t>
      </w:r>
      <w:r>
        <w:t>□ Drafting short paragraphs (DRAFT-minor)</w:t>
      </w:r>
      <w:r>
        <w:br/>
      </w:r>
      <w:r>
        <w:t> </w:t>
      </w:r>
      <w:r>
        <w:t>□ Drafting large sections/full essay (DRAFT-major)</w:t>
      </w:r>
      <w:r>
        <w:br/>
      </w:r>
      <w:r>
        <w:t> </w:t>
      </w:r>
      <w:r>
        <w:t>□ Editing/polishing my text (EDIT)</w:t>
      </w:r>
      <w:r>
        <w:br/>
      </w:r>
      <w:r>
        <w:t> </w:t>
      </w:r>
      <w:r>
        <w:t>□ Translation (TRANS)</w:t>
      </w:r>
      <w:r>
        <w:br/>
      </w:r>
      <w:r>
        <w:t> </w:t>
      </w:r>
      <w:r>
        <w:t>□ Paraphrasing (PARA)</w:t>
      </w:r>
      <w:r>
        <w:br/>
      </w:r>
      <w:r>
        <w:t> </w:t>
      </w:r>
      <w:r>
        <w:t>□ Summarizing (SUMM)</w:t>
      </w:r>
      <w:r>
        <w:br/>
      </w:r>
      <w:r>
        <w:t> </w:t>
      </w:r>
      <w:r>
        <w:t>□ Creating citations/references (CITE)</w:t>
      </w:r>
    </w:p>
    <w:p w14:paraId="280E5F12" w14:textId="672BE553" w:rsidR="00160E46" w:rsidRPr="00160E46" w:rsidRDefault="00160E46" w:rsidP="00160E46">
      <w:pPr>
        <w:pStyle w:val="Heading2"/>
        <w:rPr>
          <w:b w:val="0"/>
          <w:bCs/>
        </w:rPr>
      </w:pPr>
      <w:r w:rsidRPr="00160E46">
        <w:rPr>
          <w:rStyle w:val="Strong"/>
          <w:rFonts w:asciiTheme="majorBidi" w:hAnsiTheme="majorBidi"/>
          <w:b/>
          <w:bCs w:val="0"/>
          <w:color w:val="000000" w:themeColor="text1"/>
        </w:rPr>
        <w:t xml:space="preserve">Self-Evaluation of </w:t>
      </w:r>
      <w:proofErr w:type="spellStart"/>
      <w:r w:rsidRPr="00160E46">
        <w:rPr>
          <w:rStyle w:val="Strong"/>
          <w:rFonts w:asciiTheme="majorBidi" w:hAnsiTheme="majorBidi"/>
          <w:b/>
          <w:bCs w:val="0"/>
          <w:color w:val="000000" w:themeColor="text1"/>
        </w:rPr>
        <w:t>ChatGPT</w:t>
      </w:r>
      <w:proofErr w:type="spellEnd"/>
      <w:r w:rsidRPr="00160E46">
        <w:rPr>
          <w:rStyle w:val="Strong"/>
          <w:rFonts w:asciiTheme="majorBidi" w:hAnsiTheme="majorBidi"/>
          <w:b/>
          <w:bCs w:val="0"/>
          <w:color w:val="000000" w:themeColor="text1"/>
        </w:rPr>
        <w:t xml:space="preserve"> Use</w:t>
      </w:r>
    </w:p>
    <w:p w14:paraId="4A620423" w14:textId="77777777" w:rsidR="00160E46" w:rsidRDefault="00160E46" w:rsidP="00160E46">
      <w:r>
        <w:rPr>
          <w:rStyle w:val="Emphasis"/>
        </w:rPr>
        <w:t>Scale 1 = Strongly disagree</w:t>
      </w:r>
      <w:r>
        <w:rPr>
          <w:rStyle w:val="Emphasis"/>
        </w:rPr>
        <w:t> </w:t>
      </w:r>
      <w:r>
        <w:rPr>
          <w:rStyle w:val="Emphasis"/>
        </w:rPr>
        <w:t>5 = Strongly agree</w:t>
      </w:r>
    </w:p>
    <w:p w14:paraId="2D45A14F" w14:textId="77777777" w:rsidR="00160E46" w:rsidRDefault="00160E46" w:rsidP="00160E46">
      <w:proofErr w:type="spellStart"/>
      <w:r>
        <w:t>ChatGPT</w:t>
      </w:r>
      <w:proofErr w:type="spellEnd"/>
      <w:r>
        <w:t xml:space="preserve"> helped me generate better ideas. Strongly disagree/ disagree/Neutral/Agree/ Strongly Agree</w:t>
      </w:r>
    </w:p>
    <w:p w14:paraId="634A316F" w14:textId="77777777" w:rsidR="00160E46" w:rsidRDefault="00160E46" w:rsidP="00160E46">
      <w:proofErr w:type="spellStart"/>
      <w:r>
        <w:t>ChatGPT</w:t>
      </w:r>
      <w:proofErr w:type="spellEnd"/>
      <w:r>
        <w:t xml:space="preserve"> improved my grammar and vocabulary. Strongly disagree/ disagree/Neutral/Agree/ Strongly Agree</w:t>
      </w:r>
    </w:p>
    <w:p w14:paraId="30575215" w14:textId="77777777" w:rsidR="00160E46" w:rsidRDefault="00160E46" w:rsidP="00160E46">
      <w:proofErr w:type="spellStart"/>
      <w:r>
        <w:t>ChatGPT</w:t>
      </w:r>
      <w:proofErr w:type="spellEnd"/>
      <w:r>
        <w:t xml:space="preserve"> made it easier to organize my essay. Strongly disagree/ disagree/Neutral/Agree/ Strongly Agree</w:t>
      </w:r>
    </w:p>
    <w:p w14:paraId="20F4B28B" w14:textId="77777777" w:rsidR="00160E46" w:rsidRDefault="00160E46" w:rsidP="00160E46">
      <w:r>
        <w:t xml:space="preserve">I spent less time writing because of </w:t>
      </w:r>
      <w:proofErr w:type="spellStart"/>
      <w:r>
        <w:t>ChatGPT</w:t>
      </w:r>
      <w:proofErr w:type="spellEnd"/>
      <w:r>
        <w:t>. Strongly disagree/ disagree/Neutral/Agree/ Strongly Agree</w:t>
      </w:r>
    </w:p>
    <w:p w14:paraId="667239D6" w14:textId="77777777" w:rsidR="00160E46" w:rsidRDefault="00160E46" w:rsidP="00160E46">
      <w:proofErr w:type="spellStart"/>
      <w:r>
        <w:t>ChatGPT’s</w:t>
      </w:r>
      <w:proofErr w:type="spellEnd"/>
      <w:r>
        <w:t xml:space="preserve"> feedback was useful and reliable. Strongly disagree/ disagree/Neutral/Agree/ Strongly Agree</w:t>
      </w:r>
    </w:p>
    <w:p w14:paraId="4721C18D" w14:textId="77777777" w:rsidR="00160E46" w:rsidRDefault="00160E46" w:rsidP="00160E46">
      <w:r>
        <w:t xml:space="preserve">I edited or rewrote most of the text generated by </w:t>
      </w:r>
      <w:proofErr w:type="spellStart"/>
      <w:r>
        <w:t>ChatGPT</w:t>
      </w:r>
      <w:proofErr w:type="spellEnd"/>
      <w:r>
        <w:t>. Strongly disagree/ disagree/Neutral/Agree/ Strongly Agree</w:t>
      </w:r>
    </w:p>
    <w:p w14:paraId="750B0CE5" w14:textId="77777777" w:rsidR="00160E46" w:rsidRDefault="00160E46" w:rsidP="00160E46">
      <w:r>
        <w:t>My essay reflects my own voice and understanding. Strongly disagree/ disagree/Neutral/Agree/ Strongly Agree</w:t>
      </w:r>
    </w:p>
    <w:p w14:paraId="43FAA2C1" w14:textId="77777777" w:rsidR="00160E46" w:rsidRDefault="00160E46" w:rsidP="00160E46">
      <w:r>
        <w:t xml:space="preserve">Using </w:t>
      </w:r>
      <w:proofErr w:type="spellStart"/>
      <w:r>
        <w:t>ChatGPT</w:t>
      </w:r>
      <w:proofErr w:type="spellEnd"/>
      <w:r>
        <w:t xml:space="preserve"> in this task was ethically acceptable. Strongly disagree/ disagree/Neutral/Agree/ Strongly Agree</w:t>
      </w:r>
    </w:p>
    <w:p w14:paraId="01429FCE" w14:textId="58BD867C" w:rsidR="00160E46" w:rsidRPr="00160E46" w:rsidRDefault="00160E46" w:rsidP="00160E46">
      <w:pPr>
        <w:pStyle w:val="Heading2"/>
        <w:rPr>
          <w:b w:val="0"/>
          <w:bCs/>
        </w:rPr>
      </w:pPr>
      <w:r w:rsidRPr="00160E46">
        <w:rPr>
          <w:rStyle w:val="Strong"/>
          <w:rFonts w:asciiTheme="majorBidi" w:hAnsiTheme="majorBidi"/>
          <w:b/>
          <w:bCs w:val="0"/>
          <w:color w:val="000000" w:themeColor="text1"/>
        </w:rPr>
        <w:t>Perceived Integrity and Policy Awareness</w:t>
      </w:r>
    </w:p>
    <w:p w14:paraId="73F96591" w14:textId="77777777" w:rsidR="00160E46" w:rsidRDefault="00160E46" w:rsidP="00160E46">
      <w:r>
        <w:rPr>
          <w:rStyle w:val="Emphasis"/>
        </w:rPr>
        <w:t>Scale 1 = Strongly disagree</w:t>
      </w:r>
      <w:r>
        <w:rPr>
          <w:rStyle w:val="Emphasis"/>
        </w:rPr>
        <w:t> </w:t>
      </w:r>
      <w:r>
        <w:rPr>
          <w:rStyle w:val="Emphasis"/>
        </w:rPr>
        <w:t>5 = Strongly agree</w:t>
      </w:r>
    </w:p>
    <w:p w14:paraId="41BA73AC" w14:textId="77777777" w:rsidR="00160E46" w:rsidRDefault="00160E46" w:rsidP="00160E46">
      <w:r>
        <w:t xml:space="preserve">I was careful to use </w:t>
      </w:r>
      <w:proofErr w:type="spellStart"/>
      <w:r>
        <w:t>ChatGPT</w:t>
      </w:r>
      <w:proofErr w:type="spellEnd"/>
      <w:r>
        <w:t xml:space="preserve"> within ethical limits. Strongly disagree/ disagree/Neutral/Agree/ Strongly Agree</w:t>
      </w:r>
    </w:p>
    <w:p w14:paraId="28F46693" w14:textId="77777777" w:rsidR="00160E46" w:rsidRDefault="00160E46" w:rsidP="00160E46">
      <w:r>
        <w:t xml:space="preserve">I would disclose </w:t>
      </w:r>
      <w:proofErr w:type="spellStart"/>
      <w:r>
        <w:t>ChatGPT</w:t>
      </w:r>
      <w:proofErr w:type="spellEnd"/>
      <w:r>
        <w:t xml:space="preserve"> use if required by my instructor. Strongly disagree/ disagree/Neutral/Agree/ Strongly Agree</w:t>
      </w:r>
    </w:p>
    <w:p w14:paraId="430FEE1E" w14:textId="77777777" w:rsidR="00160E46" w:rsidRDefault="00160E46" w:rsidP="00160E46">
      <w:r>
        <w:t>My writing today meets academic-integrity standards. Strongly disagree/ disagree/Neutral/Agree/ Strongly Agree</w:t>
      </w:r>
    </w:p>
    <w:p w14:paraId="552ED122" w14:textId="77777777" w:rsidR="00160E46" w:rsidRDefault="00160E46" w:rsidP="00160E46">
      <w:r>
        <w:t xml:space="preserve">I understand what counts as misconduct when using </w:t>
      </w:r>
      <w:proofErr w:type="spellStart"/>
      <w:r>
        <w:t>ChatGPT</w:t>
      </w:r>
      <w:proofErr w:type="spellEnd"/>
      <w:r>
        <w:t>. Strongly disagree/ disagree/Neutral/Agree/ Strongly Agree</w:t>
      </w:r>
    </w:p>
    <w:p w14:paraId="0019F633" w14:textId="77777777" w:rsidR="00160E46" w:rsidRDefault="00160E46" w:rsidP="00160E46">
      <w:r>
        <w:t xml:space="preserve">My instructors’ expectations about </w:t>
      </w:r>
      <w:proofErr w:type="spellStart"/>
      <w:r>
        <w:t>ChatGPT</w:t>
      </w:r>
      <w:proofErr w:type="spellEnd"/>
      <w:r>
        <w:t xml:space="preserve"> use are clear and fair. Strongly disagree/ disagree/Neutral/Agree/ Strongly Agree</w:t>
      </w:r>
    </w:p>
    <w:p w14:paraId="7F06A4C4" w14:textId="739906E3" w:rsidR="00160E46" w:rsidRPr="00160E46" w:rsidRDefault="00160E46" w:rsidP="00160E46">
      <w:pPr>
        <w:pStyle w:val="Heading2"/>
        <w:rPr>
          <w:b w:val="0"/>
          <w:bCs/>
        </w:rPr>
      </w:pPr>
      <w:r w:rsidRPr="00160E46">
        <w:rPr>
          <w:rStyle w:val="Strong"/>
          <w:rFonts w:asciiTheme="majorBidi" w:hAnsiTheme="majorBidi"/>
          <w:b/>
          <w:bCs w:val="0"/>
          <w:color w:val="000000" w:themeColor="text1"/>
        </w:rPr>
        <w:t>Post-Task Reflections</w:t>
      </w:r>
    </w:p>
    <w:p w14:paraId="3CEBF3C8" w14:textId="77777777" w:rsidR="00160E46" w:rsidRDefault="00160E46" w:rsidP="00160E46">
      <w:r>
        <w:t xml:space="preserve">Compared with your expectations before the task, did you use </w:t>
      </w:r>
      <w:proofErr w:type="spellStart"/>
      <w:r>
        <w:t>ChatGPT</w:t>
      </w:r>
      <w:proofErr w:type="spellEnd"/>
      <w:r>
        <w:t>…</w:t>
      </w:r>
      <w:r>
        <w:br/>
      </w:r>
      <w:r>
        <w:t> </w:t>
      </w:r>
      <w:r>
        <w:t>□ Less than expected</w:t>
      </w:r>
      <w:r>
        <w:t> </w:t>
      </w:r>
      <w:r>
        <w:t>□ About the same</w:t>
      </w:r>
      <w:r>
        <w:t> </w:t>
      </w:r>
      <w:r>
        <w:t>□ More than expected</w:t>
      </w:r>
    </w:p>
    <w:p w14:paraId="42F41B98" w14:textId="77777777" w:rsidR="00160E46" w:rsidRDefault="00160E46" w:rsidP="00160E46">
      <w:r>
        <w:t xml:space="preserve">How helpful was </w:t>
      </w:r>
      <w:proofErr w:type="spellStart"/>
      <w:r>
        <w:t>ChatGPT</w:t>
      </w:r>
      <w:proofErr w:type="spellEnd"/>
      <w:r>
        <w:t xml:space="preserve"> overall for this task? Not helpful/Somewhat unhelpful/Neutral/ Helpful/ Extremely helpful</w:t>
      </w:r>
    </w:p>
    <w:p w14:paraId="29D36B30" w14:textId="77777777" w:rsidR="00160E46" w:rsidRDefault="00160E46" w:rsidP="00160E46">
      <w:r>
        <w:t xml:space="preserve">Would you use </w:t>
      </w:r>
      <w:proofErr w:type="spellStart"/>
      <w:r>
        <w:t>ChatGPT</w:t>
      </w:r>
      <w:proofErr w:type="spellEnd"/>
      <w:r>
        <w:t xml:space="preserve"> again for similar academic tasks?</w:t>
      </w:r>
      <w:r>
        <w:br/>
      </w:r>
      <w:r>
        <w:t> </w:t>
      </w:r>
      <w:r>
        <w:t>□ Definitely not</w:t>
      </w:r>
      <w:r>
        <w:t> </w:t>
      </w:r>
      <w:r>
        <w:t>□ Probably not</w:t>
      </w:r>
      <w:r>
        <w:t> </w:t>
      </w:r>
      <w:r>
        <w:t>□ Maybe</w:t>
      </w:r>
      <w:r>
        <w:t> </w:t>
      </w:r>
      <w:r>
        <w:t>□ Probably</w:t>
      </w:r>
      <w:r>
        <w:t> </w:t>
      </w:r>
      <w:r>
        <w:t>□ Definitely</w:t>
      </w:r>
    </w:p>
    <w:p w14:paraId="2EC3E987" w14:textId="52BAE82C" w:rsidR="00160E46" w:rsidRPr="00160E46" w:rsidRDefault="00160E46" w:rsidP="00160E46">
      <w:pPr>
        <w:pStyle w:val="Heading2"/>
        <w:rPr>
          <w:b w:val="0"/>
          <w:bCs/>
        </w:rPr>
      </w:pPr>
      <w:r w:rsidRPr="00160E46">
        <w:rPr>
          <w:rStyle w:val="Strong"/>
          <w:rFonts w:asciiTheme="majorBidi" w:hAnsiTheme="majorBidi"/>
          <w:b/>
          <w:bCs w:val="0"/>
          <w:color w:val="000000" w:themeColor="text1"/>
        </w:rPr>
        <w:t>Post-Task State</w:t>
      </w:r>
    </w:p>
    <w:p w14:paraId="2CE2B8C2" w14:textId="77777777" w:rsidR="00160E46" w:rsidRDefault="00160E46" w:rsidP="00160E46">
      <w:r>
        <w:rPr>
          <w:rStyle w:val="Emphasis"/>
        </w:rPr>
        <w:t>Scale 1 = Not at all</w:t>
      </w:r>
      <w:r>
        <w:rPr>
          <w:rStyle w:val="Emphasis"/>
        </w:rPr>
        <w:t> </w:t>
      </w:r>
      <w:r>
        <w:rPr>
          <w:rStyle w:val="Emphasis"/>
        </w:rPr>
        <w:t>5 = Very</w:t>
      </w:r>
    </w:p>
    <w:p w14:paraId="10D6C6B7" w14:textId="77777777" w:rsidR="00160E46" w:rsidRDefault="00160E46" w:rsidP="00160E46">
      <w:r>
        <w:t>I feel satisfied with my essay. Not at all/Slightly/Moderately/Very/Very Much</w:t>
      </w:r>
    </w:p>
    <w:p w14:paraId="1A9224F6" w14:textId="77777777" w:rsidR="00160E46" w:rsidRDefault="00160E46" w:rsidP="00160E46">
      <w:r>
        <w:t>I learned something new about writing today. Not at all/Slightly/Moderately/Very/Very Much</w:t>
      </w:r>
    </w:p>
    <w:p w14:paraId="73A0B9F8" w14:textId="77777777" w:rsidR="00160E46" w:rsidRDefault="00160E46" w:rsidP="00160E46">
      <w:r>
        <w:t xml:space="preserve">I feel confident I can use </w:t>
      </w:r>
      <w:proofErr w:type="spellStart"/>
      <w:r>
        <w:t>ChatGPT</w:t>
      </w:r>
      <w:proofErr w:type="spellEnd"/>
      <w:r>
        <w:t xml:space="preserve"> responsibly in future assignments. Not at all/Slightly/Moderately/Very/Very Much</w:t>
      </w:r>
    </w:p>
    <w:p w14:paraId="780B5FAB" w14:textId="77777777" w:rsidR="00160E46" w:rsidRDefault="00160E46" w:rsidP="00160E46">
      <w:pPr>
        <w:pStyle w:val="Heading1"/>
      </w:pPr>
      <w:r w:rsidRPr="006D096E">
        <w:t>Appendix C: Teacher questionnaire</w:t>
      </w:r>
    </w:p>
    <w:p w14:paraId="676217A2" w14:textId="77777777" w:rsidR="00160E46" w:rsidRDefault="00160E46" w:rsidP="00160E46">
      <w:r>
        <w:rPr>
          <w:rStyle w:val="Strong"/>
        </w:rPr>
        <w:t>Purpose:</w:t>
      </w:r>
      <w:r>
        <w:br/>
        <w:t xml:space="preserve">This survey explores EFL teachers’ perceptions of </w:t>
      </w:r>
      <w:proofErr w:type="spellStart"/>
      <w:r>
        <w:t>ChatGPT</w:t>
      </w:r>
      <w:proofErr w:type="spellEnd"/>
      <w:r>
        <w:t xml:space="preserve"> use in academic writing, their beliefs about acceptable and unacceptable practices, and their awareness of institutional policy. All responses are anonymous.</w:t>
      </w:r>
    </w:p>
    <w:p w14:paraId="39318D13" w14:textId="33DB5623" w:rsidR="00160E46" w:rsidRPr="00160E46" w:rsidRDefault="00160E46" w:rsidP="00160E46">
      <w:pPr>
        <w:pStyle w:val="Heading2"/>
        <w:rPr>
          <w:b w:val="0"/>
          <w:bCs/>
        </w:rPr>
      </w:pPr>
      <w:r w:rsidRPr="00160E46">
        <w:rPr>
          <w:rStyle w:val="Strong"/>
          <w:rFonts w:asciiTheme="majorBidi" w:hAnsiTheme="majorBidi"/>
          <w:b/>
          <w:bCs w:val="0"/>
          <w:color w:val="000000" w:themeColor="text1"/>
        </w:rPr>
        <w:t>Background Information</w:t>
      </w:r>
    </w:p>
    <w:p w14:paraId="3CFDE8F8" w14:textId="77777777" w:rsidR="00160E46" w:rsidRDefault="00160E46" w:rsidP="00160E46">
      <w:r>
        <w:t>Years of EFL teaching experience</w:t>
      </w:r>
      <w:r>
        <w:br/>
      </w:r>
      <w:r>
        <w:t> </w:t>
      </w:r>
      <w:r>
        <w:t>□ 1–3</w:t>
      </w:r>
      <w:r>
        <w:t> </w:t>
      </w:r>
      <w:r>
        <w:t>□ 4–7</w:t>
      </w:r>
      <w:r>
        <w:t> </w:t>
      </w:r>
      <w:r>
        <w:t>□ 8–12</w:t>
      </w:r>
      <w:r>
        <w:t> </w:t>
      </w:r>
      <w:r>
        <w:t>□ 13–20</w:t>
      </w:r>
      <w:r>
        <w:t> </w:t>
      </w:r>
      <w:r>
        <w:t>□ More than 20</w:t>
      </w:r>
    </w:p>
    <w:p w14:paraId="73DF4E7A" w14:textId="77777777" w:rsidR="00160E46" w:rsidRDefault="00160E46" w:rsidP="00160E46">
      <w:r>
        <w:t xml:space="preserve">Have you personally used </w:t>
      </w:r>
      <w:proofErr w:type="spellStart"/>
      <w:r>
        <w:t>ChatGPT</w:t>
      </w:r>
      <w:proofErr w:type="spellEnd"/>
      <w:r>
        <w:t xml:space="preserve"> for teaching or academic purposes?</w:t>
      </w:r>
      <w:r>
        <w:br/>
      </w:r>
      <w:r>
        <w:t> </w:t>
      </w:r>
      <w:r>
        <w:t>□ Yes</w:t>
      </w:r>
      <w:r>
        <w:t> </w:t>
      </w:r>
      <w:r>
        <w:t>□ No</w:t>
      </w:r>
    </w:p>
    <w:p w14:paraId="58D29D19" w14:textId="77777777" w:rsidR="00160E46" w:rsidRDefault="00160E46" w:rsidP="00160E46">
      <w:r>
        <w:t xml:space="preserve">If yes, how often do you use </w:t>
      </w:r>
      <w:proofErr w:type="spellStart"/>
      <w:r>
        <w:t>ChatGPT</w:t>
      </w:r>
      <w:proofErr w:type="spellEnd"/>
      <w:r>
        <w:t>?</w:t>
      </w:r>
      <w:r>
        <w:br/>
      </w:r>
      <w:r>
        <w:t> </w:t>
      </w:r>
      <w:r>
        <w:t>□ Rarely</w:t>
      </w:r>
      <w:r>
        <w:t> </w:t>
      </w:r>
      <w:r>
        <w:t>□ Monthly</w:t>
      </w:r>
      <w:r>
        <w:t> </w:t>
      </w:r>
      <w:r>
        <w:t>□ Weekly</w:t>
      </w:r>
      <w:r>
        <w:t> </w:t>
      </w:r>
      <w:r>
        <w:t>□ Daily</w:t>
      </w:r>
    </w:p>
    <w:p w14:paraId="22E1AED0" w14:textId="38914BFA" w:rsidR="00160E46" w:rsidRPr="00160E46" w:rsidRDefault="00160E46" w:rsidP="00160E46">
      <w:pPr>
        <w:pStyle w:val="Heading2"/>
        <w:rPr>
          <w:b w:val="0"/>
          <w:bCs/>
        </w:rPr>
      </w:pPr>
      <w:r w:rsidRPr="00160E46">
        <w:rPr>
          <w:rStyle w:val="Strong"/>
          <w:rFonts w:asciiTheme="majorBidi" w:hAnsiTheme="majorBidi"/>
          <w:b/>
          <w:bCs w:val="0"/>
          <w:color w:val="000000" w:themeColor="text1"/>
        </w:rPr>
        <w:t xml:space="preserve">Perceptions of </w:t>
      </w:r>
      <w:proofErr w:type="spellStart"/>
      <w:r w:rsidRPr="00160E46">
        <w:rPr>
          <w:rStyle w:val="Strong"/>
          <w:rFonts w:asciiTheme="majorBidi" w:hAnsiTheme="majorBidi"/>
          <w:b/>
          <w:bCs w:val="0"/>
          <w:color w:val="000000" w:themeColor="text1"/>
        </w:rPr>
        <w:t>ChatGPT</w:t>
      </w:r>
      <w:proofErr w:type="spellEnd"/>
      <w:r w:rsidRPr="00160E46">
        <w:rPr>
          <w:rStyle w:val="Strong"/>
          <w:rFonts w:asciiTheme="majorBidi" w:hAnsiTheme="majorBidi"/>
          <w:b/>
          <w:bCs w:val="0"/>
          <w:color w:val="000000" w:themeColor="text1"/>
        </w:rPr>
        <w:t xml:space="preserve"> Functions in Writing</w:t>
      </w:r>
    </w:p>
    <w:p w14:paraId="46FC1629" w14:textId="77777777" w:rsidR="00160E46" w:rsidRDefault="00160E46" w:rsidP="00160E46">
      <w:r>
        <w:rPr>
          <w:rStyle w:val="Emphasis"/>
        </w:rPr>
        <w:t>Scale: 1 = Completely unacceptable</w:t>
      </w:r>
      <w:r>
        <w:rPr>
          <w:rStyle w:val="Emphasis"/>
        </w:rPr>
        <w:t> </w:t>
      </w:r>
      <w:r>
        <w:rPr>
          <w:rStyle w:val="Emphasis"/>
        </w:rPr>
        <w:t>5 = Completely acceptable</w:t>
      </w:r>
    </w:p>
    <w:p w14:paraId="4FEB105D" w14:textId="77777777" w:rsidR="00160E46" w:rsidRDefault="00160E46" w:rsidP="00160E46">
      <w:r>
        <w:t xml:space="preserve">Teachers’ views on </w:t>
      </w:r>
      <w:r w:rsidRPr="006D096E">
        <w:rPr>
          <w:rStyle w:val="Strong"/>
          <w:b w:val="0"/>
        </w:rPr>
        <w:t>how acceptable</w:t>
      </w:r>
      <w:r>
        <w:t xml:space="preserve"> it is for students to use </w:t>
      </w:r>
      <w:proofErr w:type="spellStart"/>
      <w:r>
        <w:t>ChatGPT</w:t>
      </w:r>
      <w:proofErr w:type="spellEnd"/>
      <w:r>
        <w:t xml:space="preserve"> for:</w:t>
      </w:r>
    </w:p>
    <w:p w14:paraId="07DFA817" w14:textId="77777777" w:rsidR="00160E46" w:rsidRDefault="00160E46" w:rsidP="00160E46">
      <w:r>
        <w:t>Brainstorming ideas (</w:t>
      </w:r>
      <w:proofErr w:type="gramStart"/>
      <w:r>
        <w:t xml:space="preserve">BRAIN)  </w:t>
      </w:r>
      <w:r w:rsidRPr="006D096E">
        <w:t>Completely</w:t>
      </w:r>
      <w:proofErr w:type="gramEnd"/>
      <w:r w:rsidRPr="006D096E">
        <w:t xml:space="preserve"> unacceptable/</w:t>
      </w:r>
      <w:r w:rsidRPr="006D096E">
        <w:rPr>
          <w:i/>
          <w:iCs/>
        </w:rPr>
        <w:t xml:space="preserve"> </w:t>
      </w:r>
      <w:r w:rsidRPr="006D096E">
        <w:t>Unacceptable/Neutral/Acceptable/Completely acceptable</w:t>
      </w:r>
    </w:p>
    <w:p w14:paraId="2A4027D7" w14:textId="77777777" w:rsidR="00160E46" w:rsidRDefault="00160E46" w:rsidP="00160E46">
      <w:r>
        <w:t xml:space="preserve">Making an outline (OUTL) </w:t>
      </w:r>
      <w:r w:rsidRPr="006D096E">
        <w:t>Completely unacceptable/</w:t>
      </w:r>
      <w:r w:rsidRPr="006D096E">
        <w:rPr>
          <w:i/>
          <w:iCs/>
        </w:rPr>
        <w:t xml:space="preserve"> </w:t>
      </w:r>
      <w:r w:rsidRPr="006D096E">
        <w:t>Unacceptable/Neutral/Acceptable/Completely acceptable</w:t>
      </w:r>
    </w:p>
    <w:p w14:paraId="7A452065" w14:textId="77777777" w:rsidR="00160E46" w:rsidRDefault="00160E46" w:rsidP="00160E46">
      <w:r>
        <w:t xml:space="preserve">Drafting short paragraphs (DRAFT-minor) </w:t>
      </w:r>
      <w:r w:rsidRPr="006D096E">
        <w:t>Completely unacceptable/</w:t>
      </w:r>
      <w:r w:rsidRPr="006D096E">
        <w:rPr>
          <w:i/>
          <w:iCs/>
        </w:rPr>
        <w:t xml:space="preserve"> </w:t>
      </w:r>
      <w:r w:rsidRPr="006D096E">
        <w:t>Unacceptable/Neutral/Acceptable/Completely acceptable</w:t>
      </w:r>
    </w:p>
    <w:p w14:paraId="48F8B2DC" w14:textId="77777777" w:rsidR="00160E46" w:rsidRDefault="00160E46" w:rsidP="00160E46">
      <w:r>
        <w:t xml:space="preserve">Drafting large sections or a full essay (DRAFT-major) </w:t>
      </w:r>
      <w:r w:rsidRPr="006D096E">
        <w:t>Completely unacceptable/</w:t>
      </w:r>
      <w:r w:rsidRPr="006D096E">
        <w:rPr>
          <w:i/>
          <w:iCs/>
        </w:rPr>
        <w:t xml:space="preserve"> </w:t>
      </w:r>
      <w:r w:rsidRPr="006D096E">
        <w:t>Unacceptable/Neutral/Acceptable/Completely acceptable</w:t>
      </w:r>
    </w:p>
    <w:p w14:paraId="07F2789E" w14:textId="77777777" w:rsidR="00160E46" w:rsidRDefault="00160E46" w:rsidP="00160E46">
      <w:r>
        <w:t xml:space="preserve">Editing or polishing grammar and vocabulary (EDIT) </w:t>
      </w:r>
      <w:r w:rsidRPr="006D096E">
        <w:t>Completely unacceptable/</w:t>
      </w:r>
      <w:r w:rsidRPr="006D096E">
        <w:rPr>
          <w:i/>
          <w:iCs/>
        </w:rPr>
        <w:t xml:space="preserve"> </w:t>
      </w:r>
      <w:r w:rsidRPr="006D096E">
        <w:t>Unacceptable/Neutral/Acceptable/Completely acceptable</w:t>
      </w:r>
    </w:p>
    <w:p w14:paraId="7C09FEF1" w14:textId="77777777" w:rsidR="00160E46" w:rsidRDefault="00160E46" w:rsidP="00160E46">
      <w:r>
        <w:t xml:space="preserve">Translation between Arabic and English (TRANS) </w:t>
      </w:r>
      <w:r w:rsidRPr="006D096E">
        <w:t>Completely unacceptable/</w:t>
      </w:r>
      <w:r w:rsidRPr="006D096E">
        <w:rPr>
          <w:i/>
          <w:iCs/>
        </w:rPr>
        <w:t xml:space="preserve"> </w:t>
      </w:r>
      <w:r w:rsidRPr="006D096E">
        <w:t>Unacceptable/Neutral/Acceptable/Completely acceptable</w:t>
      </w:r>
    </w:p>
    <w:p w14:paraId="26865093" w14:textId="77777777" w:rsidR="00160E46" w:rsidRDefault="00160E46" w:rsidP="00160E46">
      <w:r>
        <w:t xml:space="preserve">Paraphrasing source text (PARA) </w:t>
      </w:r>
      <w:r w:rsidRPr="006D096E">
        <w:t>Completely unacceptable/</w:t>
      </w:r>
      <w:r w:rsidRPr="006D096E">
        <w:rPr>
          <w:i/>
          <w:iCs/>
        </w:rPr>
        <w:t xml:space="preserve"> </w:t>
      </w:r>
      <w:r w:rsidRPr="006D096E">
        <w:t>Unacceptable/Neutral/Acceptable/Completely acceptable</w:t>
      </w:r>
    </w:p>
    <w:p w14:paraId="09CDD5F9" w14:textId="77777777" w:rsidR="00160E46" w:rsidRDefault="00160E46" w:rsidP="00160E46">
      <w:r>
        <w:t xml:space="preserve">Summarizing articles or readings (SUMM) </w:t>
      </w:r>
      <w:r w:rsidRPr="006D096E">
        <w:t>Completely unacceptable/</w:t>
      </w:r>
      <w:r w:rsidRPr="006D096E">
        <w:rPr>
          <w:i/>
          <w:iCs/>
        </w:rPr>
        <w:t xml:space="preserve"> </w:t>
      </w:r>
      <w:r w:rsidRPr="006D096E">
        <w:t>Unacceptable/Neutral/Acceptable/Completely acceptable</w:t>
      </w:r>
    </w:p>
    <w:p w14:paraId="38965845" w14:textId="77777777" w:rsidR="00160E46" w:rsidRDefault="00160E46" w:rsidP="00160E46">
      <w:r>
        <w:t xml:space="preserve">Creating citations and references (CITE) </w:t>
      </w:r>
      <w:r w:rsidRPr="006D096E">
        <w:t>Completely unacceptable/</w:t>
      </w:r>
      <w:r w:rsidRPr="006D096E">
        <w:rPr>
          <w:i/>
          <w:iCs/>
        </w:rPr>
        <w:t xml:space="preserve"> </w:t>
      </w:r>
      <w:r w:rsidRPr="006D096E">
        <w:t>Unacceptable/Neutral/Acceptable/Completely acceptable</w:t>
      </w:r>
    </w:p>
    <w:p w14:paraId="7AC52C59" w14:textId="7639A040" w:rsidR="00160E46" w:rsidRPr="00160E46" w:rsidRDefault="00160E46" w:rsidP="00160E46">
      <w:pPr>
        <w:pStyle w:val="Heading2"/>
        <w:rPr>
          <w:b w:val="0"/>
          <w:bCs/>
        </w:rPr>
      </w:pPr>
      <w:r w:rsidRPr="00160E46">
        <w:rPr>
          <w:rStyle w:val="Strong"/>
          <w:rFonts w:asciiTheme="majorBidi" w:hAnsiTheme="majorBidi"/>
          <w:b/>
          <w:bCs w:val="0"/>
          <w:color w:val="000000" w:themeColor="text1"/>
        </w:rPr>
        <w:t>Perceptions of Integrity and Pedagogical Impact</w:t>
      </w:r>
    </w:p>
    <w:p w14:paraId="79435800" w14:textId="77777777" w:rsidR="00160E46" w:rsidRDefault="00160E46" w:rsidP="00160E46">
      <w:r>
        <w:rPr>
          <w:rStyle w:val="Emphasis"/>
        </w:rPr>
        <w:t>Scale: 1 = Strongly disagree</w:t>
      </w:r>
      <w:r>
        <w:rPr>
          <w:rStyle w:val="Emphasis"/>
        </w:rPr>
        <w:t> </w:t>
      </w:r>
      <w:r>
        <w:rPr>
          <w:rStyle w:val="Emphasis"/>
        </w:rPr>
        <w:t>5 = Strongly agree</w:t>
      </w:r>
    </w:p>
    <w:p w14:paraId="2793FA01" w14:textId="77777777" w:rsidR="00160E46" w:rsidRDefault="00160E46" w:rsidP="00160E46">
      <w:proofErr w:type="spellStart"/>
      <w:r>
        <w:t>ChatGPT</w:t>
      </w:r>
      <w:proofErr w:type="spellEnd"/>
      <w:r>
        <w:t xml:space="preserve"> poses serious risks to academic integrity. </w:t>
      </w:r>
      <w:r w:rsidRPr="006D096E">
        <w:t>Strongly disagree/ disagree/Neutral/Agree/ Strongly Agree</w:t>
      </w:r>
    </w:p>
    <w:p w14:paraId="72EAB188" w14:textId="77777777" w:rsidR="00160E46" w:rsidRDefault="00160E46" w:rsidP="00160E46">
      <w:proofErr w:type="spellStart"/>
      <w:r>
        <w:t>ChatGPT</w:t>
      </w:r>
      <w:proofErr w:type="spellEnd"/>
      <w:r>
        <w:t xml:space="preserve"> can enhance students’ writing if used responsibly. </w:t>
      </w:r>
      <w:r w:rsidRPr="006D096E">
        <w:t>Strongly disagree/ disagree/Neutral/Agree/ Strongly Agree</w:t>
      </w:r>
    </w:p>
    <w:p w14:paraId="30A99EF3" w14:textId="77777777" w:rsidR="00160E46" w:rsidRDefault="00160E46" w:rsidP="00160E46">
      <w:r>
        <w:t xml:space="preserve">Most students over-rely on </w:t>
      </w:r>
      <w:proofErr w:type="spellStart"/>
      <w:r>
        <w:t>ChatGPT</w:t>
      </w:r>
      <w:proofErr w:type="spellEnd"/>
      <w:r>
        <w:t xml:space="preserve"> instead of improving their own skills. </w:t>
      </w:r>
      <w:r w:rsidRPr="006D096E">
        <w:t>Strongly disagree/ disagree/Neutral/Agree/ Strongly Agree</w:t>
      </w:r>
    </w:p>
    <w:p w14:paraId="7643A385" w14:textId="77777777" w:rsidR="00160E46" w:rsidRDefault="00160E46" w:rsidP="00160E46">
      <w:r>
        <w:t xml:space="preserve">Students should disclose any </w:t>
      </w:r>
      <w:proofErr w:type="spellStart"/>
      <w:r>
        <w:t>ChatGPT</w:t>
      </w:r>
      <w:proofErr w:type="spellEnd"/>
      <w:r>
        <w:t xml:space="preserve"> assistance in their writing. </w:t>
      </w:r>
      <w:r w:rsidRPr="006D096E">
        <w:t>Strongly disagree/ disagree/Neutral/Agree/ Strongly Agree</w:t>
      </w:r>
    </w:p>
    <w:p w14:paraId="1BE51DF4" w14:textId="77777777" w:rsidR="00160E46" w:rsidRDefault="00160E46" w:rsidP="00160E46">
      <w:r>
        <w:t xml:space="preserve">Teachers should design assessments that minimize misuse of </w:t>
      </w:r>
      <w:proofErr w:type="spellStart"/>
      <w:r>
        <w:t>ChatGPT</w:t>
      </w:r>
      <w:proofErr w:type="spellEnd"/>
      <w:r>
        <w:t xml:space="preserve">. </w:t>
      </w:r>
      <w:r w:rsidRPr="006D096E">
        <w:t>Strongly disagree/ disagree/Neutral/Agree/ Strongly Agree</w:t>
      </w:r>
    </w:p>
    <w:p w14:paraId="3FBADE33" w14:textId="77777777" w:rsidR="00160E46" w:rsidRDefault="00160E46" w:rsidP="00160E46">
      <w:proofErr w:type="spellStart"/>
      <w:r>
        <w:t>ChatGPT</w:t>
      </w:r>
      <w:proofErr w:type="spellEnd"/>
      <w:r>
        <w:t xml:space="preserve"> helps reduce grading workload or provides useful feedback models. </w:t>
      </w:r>
      <w:r w:rsidRPr="006D096E">
        <w:t>Strongly disagree/ disagree/Neutral/Agree/ Strongly Agree</w:t>
      </w:r>
    </w:p>
    <w:p w14:paraId="7EEB2C15" w14:textId="77777777" w:rsidR="00160E46" w:rsidRDefault="00160E46" w:rsidP="00160E46">
      <w:proofErr w:type="spellStart"/>
      <w:r>
        <w:t>ChatGPT</w:t>
      </w:r>
      <w:proofErr w:type="spellEnd"/>
      <w:r>
        <w:t xml:space="preserve"> use promotes critical thinking and reflection when guided properly. </w:t>
      </w:r>
      <w:r w:rsidRPr="006D096E">
        <w:t>Strongly disagree/ disagree/Neutral/Agree/ Strongly Agree</w:t>
      </w:r>
    </w:p>
    <w:p w14:paraId="1F070E81" w14:textId="77777777" w:rsidR="00160E46" w:rsidRDefault="00160E46" w:rsidP="00160E46">
      <w:r>
        <w:t xml:space="preserve">Current institutional rules about AI use are clear and sufficient. </w:t>
      </w:r>
      <w:r w:rsidRPr="006D096E">
        <w:t>Strongly disagree/ disagree/Neutral/Agree/ Strongly Agree</w:t>
      </w:r>
    </w:p>
    <w:p w14:paraId="6CC41B7D" w14:textId="77777777" w:rsidR="00160E46" w:rsidRDefault="00160E46" w:rsidP="00160E46">
      <w:r>
        <w:t xml:space="preserve">I feel confident explaining to students what constitutes ethical </w:t>
      </w:r>
      <w:proofErr w:type="spellStart"/>
      <w:r>
        <w:t>ChatGPT</w:t>
      </w:r>
      <w:proofErr w:type="spellEnd"/>
      <w:r>
        <w:t xml:space="preserve"> use. </w:t>
      </w:r>
      <w:r w:rsidRPr="006D096E">
        <w:t>Strongly disagree/ disagree/Neutral/Agree/ Strongly Agree</w:t>
      </w:r>
    </w:p>
    <w:p w14:paraId="3A5F8631" w14:textId="5E4FBB08" w:rsidR="00160E46" w:rsidRPr="005334D0" w:rsidRDefault="00160E46" w:rsidP="005334D0">
      <w:pPr>
        <w:pStyle w:val="Heading2"/>
        <w:rPr>
          <w:b w:val="0"/>
          <w:bCs/>
        </w:rPr>
      </w:pPr>
      <w:r w:rsidRPr="005334D0">
        <w:rPr>
          <w:rStyle w:val="Strong"/>
          <w:rFonts w:asciiTheme="majorBidi" w:hAnsiTheme="majorBidi"/>
          <w:b/>
          <w:bCs w:val="0"/>
          <w:color w:val="000000" w:themeColor="text1"/>
        </w:rPr>
        <w:t>Policy and Instructional Practices</w:t>
      </w:r>
    </w:p>
    <w:p w14:paraId="7DABE255" w14:textId="77777777" w:rsidR="00160E46" w:rsidRDefault="00160E46" w:rsidP="00160E46">
      <w:r>
        <w:t xml:space="preserve">Does your institution have a written policy on AI or </w:t>
      </w:r>
      <w:proofErr w:type="spellStart"/>
      <w:r>
        <w:t>ChatGPT</w:t>
      </w:r>
      <w:proofErr w:type="spellEnd"/>
      <w:r>
        <w:t xml:space="preserve"> use?</w:t>
      </w:r>
      <w:r>
        <w:br/>
      </w:r>
      <w:r>
        <w:t> </w:t>
      </w:r>
      <w:r>
        <w:t>□ Yes</w:t>
      </w:r>
      <w:r>
        <w:t> </w:t>
      </w:r>
      <w:r>
        <w:t>□ No</w:t>
      </w:r>
      <w:r>
        <w:t> </w:t>
      </w:r>
      <w:r>
        <w:t>□ Not sure</w:t>
      </w:r>
    </w:p>
    <w:p w14:paraId="4616E398" w14:textId="77777777" w:rsidR="00160E46" w:rsidRDefault="00160E46" w:rsidP="00160E46">
      <w:r>
        <w:t xml:space="preserve">Have you discussed AI ethics or </w:t>
      </w:r>
      <w:proofErr w:type="spellStart"/>
      <w:r>
        <w:t>ChatGPT</w:t>
      </w:r>
      <w:proofErr w:type="spellEnd"/>
      <w:r>
        <w:t xml:space="preserve"> guidelines with your students this semester?</w:t>
      </w:r>
      <w:r>
        <w:br/>
      </w:r>
      <w:r>
        <w:t> </w:t>
      </w:r>
      <w:r>
        <w:t>□ Yes</w:t>
      </w:r>
      <w:r>
        <w:t> </w:t>
      </w:r>
      <w:r>
        <w:t>□ No</w:t>
      </w:r>
    </w:p>
    <w:p w14:paraId="77261CDA" w14:textId="77777777" w:rsidR="00160E46" w:rsidRDefault="00160E46" w:rsidP="00160E46">
      <w:r>
        <w:t xml:space="preserve">How strict should institutional penalties be for undisclosed </w:t>
      </w:r>
      <w:proofErr w:type="spellStart"/>
      <w:r>
        <w:t>ChatGPT</w:t>
      </w:r>
      <w:proofErr w:type="spellEnd"/>
      <w:r>
        <w:t xml:space="preserve"> use?</w:t>
      </w:r>
      <w:r>
        <w:br/>
      </w:r>
      <w:r>
        <w:t> </w:t>
      </w:r>
      <w:r>
        <w:t>□ Very lenient</w:t>
      </w:r>
      <w:r>
        <w:t> </w:t>
      </w:r>
      <w:r>
        <w:t>□ Somewhat lenient</w:t>
      </w:r>
      <w:r>
        <w:t> </w:t>
      </w:r>
      <w:r>
        <w:t>□ Moderate</w:t>
      </w:r>
      <w:r>
        <w:t> </w:t>
      </w:r>
      <w:r>
        <w:t>□ Strict</w:t>
      </w:r>
      <w:r>
        <w:t> </w:t>
      </w:r>
      <w:r>
        <w:t>□ Very strict</w:t>
      </w:r>
    </w:p>
    <w:p w14:paraId="0C2DC0D9" w14:textId="77777777" w:rsidR="00160E46" w:rsidRPr="00E668CB" w:rsidRDefault="00160E46" w:rsidP="005334D0">
      <w:pPr>
        <w:pStyle w:val="Heading1"/>
      </w:pPr>
      <w:r w:rsidRPr="00A70FDE">
        <w:t xml:space="preserve">Appendix </w:t>
      </w:r>
      <w:r>
        <w:t>D</w:t>
      </w:r>
      <w:r w:rsidRPr="00A70FDE">
        <w:t>:</w:t>
      </w:r>
      <w:r>
        <w:t xml:space="preserve"> </w:t>
      </w:r>
      <w:r w:rsidRPr="00E668CB">
        <w:t xml:space="preserve">Coding Manual: </w:t>
      </w:r>
      <w:proofErr w:type="spellStart"/>
      <w:r w:rsidRPr="00E668CB">
        <w:t>ChatGPT</w:t>
      </w:r>
      <w:proofErr w:type="spellEnd"/>
      <w:r w:rsidRPr="00E668CB">
        <w:t xml:space="preserve"> Prompt Functions</w:t>
      </w:r>
    </w:p>
    <w:p w14:paraId="524BFCCD" w14:textId="77777777" w:rsidR="00160E46" w:rsidRPr="00E668CB" w:rsidRDefault="00160E46" w:rsidP="005334D0">
      <w:r w:rsidRPr="00E668CB">
        <w:rPr>
          <w:b/>
          <w:bCs/>
        </w:rPr>
        <w:t>Purpose</w:t>
      </w:r>
      <w:r w:rsidRPr="00E668CB">
        <w:br/>
        <w:t xml:space="preserve">This manual explains how to use the coding sheet to classify each student prompt given to </w:t>
      </w:r>
      <w:proofErr w:type="spellStart"/>
      <w:r w:rsidRPr="00E668CB">
        <w:t>ChatGPT</w:t>
      </w:r>
      <w:proofErr w:type="spellEnd"/>
      <w:r w:rsidRPr="00E668CB">
        <w:t>.</w:t>
      </w:r>
    </w:p>
    <w:p w14:paraId="482E389D" w14:textId="77777777" w:rsidR="00160E46" w:rsidRPr="005334D0" w:rsidRDefault="00160E46" w:rsidP="005334D0">
      <w:pPr>
        <w:pStyle w:val="Heading2"/>
      </w:pPr>
      <w:r w:rsidRPr="005334D0">
        <w:t>General Rules</w:t>
      </w:r>
    </w:p>
    <w:p w14:paraId="303EA758" w14:textId="77777777" w:rsidR="00160E46" w:rsidRPr="00E668CB" w:rsidRDefault="00160E46" w:rsidP="007B67EC">
      <w:r w:rsidRPr="00E668CB">
        <w:t xml:space="preserve">Read the full </w:t>
      </w:r>
      <w:proofErr w:type="spellStart"/>
      <w:r w:rsidRPr="00E668CB">
        <w:t>Prompt_Text</w:t>
      </w:r>
      <w:proofErr w:type="spellEnd"/>
      <w:r w:rsidRPr="00E668CB">
        <w:t>.</w:t>
      </w:r>
    </w:p>
    <w:p w14:paraId="6EA6994E" w14:textId="77777777" w:rsidR="00160E46" w:rsidRPr="00E668CB" w:rsidRDefault="00160E46" w:rsidP="007B67EC">
      <w:r w:rsidRPr="00E668CB">
        <w:t>Decide which function(s) the prompt serves.</w:t>
      </w:r>
    </w:p>
    <w:p w14:paraId="08544A56" w14:textId="77777777" w:rsidR="00160E46" w:rsidRPr="00E668CB" w:rsidRDefault="00160E46" w:rsidP="007B67EC">
      <w:r w:rsidRPr="00E668CB">
        <w:t>Mark “1” in the relevant column(s); leave other columns blank.</w:t>
      </w:r>
    </w:p>
    <w:p w14:paraId="24B4889B" w14:textId="77777777" w:rsidR="00160E46" w:rsidRPr="00E668CB" w:rsidRDefault="00160E46" w:rsidP="007B67EC">
      <w:r w:rsidRPr="00E668CB">
        <w:t>If the prompt serves more than one function, mark multiple codes.</w:t>
      </w:r>
    </w:p>
    <w:p w14:paraId="3CE96119" w14:textId="77777777" w:rsidR="00160E46" w:rsidRPr="00E668CB" w:rsidRDefault="00160E46" w:rsidP="007B67EC">
      <w:r w:rsidRPr="00E668CB">
        <w:t>Use the Comments column for unclear or mixed cases.</w:t>
      </w:r>
    </w:p>
    <w:p w14:paraId="603EDE29" w14:textId="77777777" w:rsidR="00160E46" w:rsidRPr="00E668CB" w:rsidRDefault="00160E46" w:rsidP="00160E46">
      <w:pPr>
        <w:widowControl w:val="0"/>
        <w:autoSpaceDE w:val="0"/>
        <w:autoSpaceDN w:val="0"/>
        <w:adjustRightInd w:val="0"/>
        <w:spacing w:before="100" w:after="100"/>
        <w:rPr>
          <w:rFonts w:asciiTheme="majorBidi" w:hAnsiTheme="majorBidi" w:cstheme="majorBidi"/>
        </w:rPr>
      </w:pPr>
    </w:p>
    <w:p w14:paraId="66DDC22E" w14:textId="77777777" w:rsidR="00160E46" w:rsidRPr="00E668CB" w:rsidRDefault="00160E46" w:rsidP="007B67EC">
      <w:pPr>
        <w:pStyle w:val="Heading2"/>
      </w:pPr>
      <w:r w:rsidRPr="00E668CB">
        <w:t>Code Definitions &amp; Examples</w:t>
      </w:r>
    </w:p>
    <w:p w14:paraId="646F3F24" w14:textId="77777777" w:rsidR="00160E46" w:rsidRPr="00E668CB" w:rsidRDefault="00160E46" w:rsidP="007B67EC">
      <w:r w:rsidRPr="00E668CB">
        <w:t>BRAIN (Brainstorming)</w:t>
      </w:r>
    </w:p>
    <w:p w14:paraId="1AD63F84" w14:textId="77777777" w:rsidR="00160E46" w:rsidRPr="00E668CB" w:rsidRDefault="00160E46" w:rsidP="007B67EC">
      <w:r w:rsidRPr="00E668CB">
        <w:t>Prompts asking for ideas, topics, or examples.</w:t>
      </w:r>
    </w:p>
    <w:p w14:paraId="284F72F6" w14:textId="77777777" w:rsidR="00160E46" w:rsidRPr="00E668CB" w:rsidRDefault="00160E46" w:rsidP="007B67EC">
      <w:r w:rsidRPr="00E668CB">
        <w:rPr>
          <w:i/>
          <w:iCs/>
        </w:rPr>
        <w:t>Example:</w:t>
      </w:r>
      <w:r w:rsidRPr="00E668CB">
        <w:t xml:space="preserve"> “Give me 5 ideas for an essay about technology.”</w:t>
      </w:r>
    </w:p>
    <w:p w14:paraId="0AFA1033" w14:textId="77777777" w:rsidR="00160E46" w:rsidRPr="00E668CB" w:rsidRDefault="00160E46" w:rsidP="007B67EC">
      <w:r w:rsidRPr="00E668CB">
        <w:t>OUTL (Outlining)</w:t>
      </w:r>
    </w:p>
    <w:p w14:paraId="364C3D49" w14:textId="77777777" w:rsidR="00160E46" w:rsidRPr="00E668CB" w:rsidRDefault="00160E46" w:rsidP="007B67EC">
      <w:r w:rsidRPr="00E668CB">
        <w:t>Prompts requesting structure, bullet points, or organization.</w:t>
      </w:r>
    </w:p>
    <w:p w14:paraId="25D7DB4F" w14:textId="77777777" w:rsidR="00160E46" w:rsidRPr="00E668CB" w:rsidRDefault="00160E46" w:rsidP="007B67EC">
      <w:r w:rsidRPr="00E668CB">
        <w:rPr>
          <w:i/>
          <w:iCs/>
        </w:rPr>
        <w:t>Example:</w:t>
      </w:r>
      <w:r w:rsidRPr="00E668CB">
        <w:t xml:space="preserve"> “Make me a 3-paragraph outline for climate change.”</w:t>
      </w:r>
    </w:p>
    <w:p w14:paraId="65052B9B" w14:textId="77777777" w:rsidR="00160E46" w:rsidRPr="00E668CB" w:rsidRDefault="00160E46" w:rsidP="007B67EC">
      <w:proofErr w:type="spellStart"/>
      <w:r w:rsidRPr="00E668CB">
        <w:t>DRAFT_minor</w:t>
      </w:r>
      <w:proofErr w:type="spellEnd"/>
      <w:r w:rsidRPr="00E668CB">
        <w:t xml:space="preserve"> (Small Draft)</w:t>
      </w:r>
    </w:p>
    <w:p w14:paraId="1266C535" w14:textId="77777777" w:rsidR="00160E46" w:rsidRPr="00E668CB" w:rsidRDefault="00160E46" w:rsidP="007B67EC">
      <w:r w:rsidRPr="00E668CB">
        <w:t>Prompts asking for a short passage (sentence or paragraph).</w:t>
      </w:r>
    </w:p>
    <w:p w14:paraId="0BA84B50" w14:textId="77777777" w:rsidR="00160E46" w:rsidRPr="00E668CB" w:rsidRDefault="00160E46" w:rsidP="007B67EC">
      <w:r w:rsidRPr="00E668CB">
        <w:rPr>
          <w:i/>
          <w:iCs/>
        </w:rPr>
        <w:t>Example:</w:t>
      </w:r>
      <w:r w:rsidRPr="00E668CB">
        <w:t xml:space="preserve"> “Write a 70-word conclusion about allowing children to have cell phones.”</w:t>
      </w:r>
    </w:p>
    <w:p w14:paraId="525DF35C" w14:textId="77777777" w:rsidR="00160E46" w:rsidRPr="00E668CB" w:rsidRDefault="00160E46" w:rsidP="007B67EC">
      <w:proofErr w:type="spellStart"/>
      <w:r w:rsidRPr="00E668CB">
        <w:t>DRAFT_major</w:t>
      </w:r>
      <w:proofErr w:type="spellEnd"/>
      <w:r w:rsidRPr="00E668CB">
        <w:t xml:space="preserve"> (Large Draft)</w:t>
      </w:r>
    </w:p>
    <w:p w14:paraId="794DEC35" w14:textId="77777777" w:rsidR="00160E46" w:rsidRPr="00E668CB" w:rsidRDefault="00160E46" w:rsidP="007B67EC">
      <w:r w:rsidRPr="00E668CB">
        <w:t>Prompts asking for a long section or full essay.</w:t>
      </w:r>
    </w:p>
    <w:p w14:paraId="3D6B9AA6" w14:textId="77777777" w:rsidR="00160E46" w:rsidRPr="00E668CB" w:rsidRDefault="00160E46" w:rsidP="007B67EC">
      <w:r w:rsidRPr="00E668CB">
        <w:rPr>
          <w:i/>
          <w:iCs/>
        </w:rPr>
        <w:t>Example:</w:t>
      </w:r>
      <w:r w:rsidRPr="00E668CB">
        <w:t xml:space="preserve"> “Write a 350-word essay on gaming and second language learning with references.”</w:t>
      </w:r>
    </w:p>
    <w:p w14:paraId="6418B3A2" w14:textId="77777777" w:rsidR="00160E46" w:rsidRPr="00E668CB" w:rsidRDefault="00160E46" w:rsidP="007B67EC">
      <w:r w:rsidRPr="00E668CB">
        <w:t>EDIT (Editing / Polishing)</w:t>
      </w:r>
    </w:p>
    <w:p w14:paraId="22B04C2F" w14:textId="77777777" w:rsidR="00160E46" w:rsidRPr="00E668CB" w:rsidRDefault="00160E46" w:rsidP="007B67EC">
      <w:r w:rsidRPr="00E668CB">
        <w:t>Prompts requesting grammar correction, style improvement, or academic tone.</w:t>
      </w:r>
    </w:p>
    <w:p w14:paraId="606763FD" w14:textId="77777777" w:rsidR="00160E46" w:rsidRPr="00E668CB" w:rsidRDefault="00160E46" w:rsidP="007B67EC">
      <w:r w:rsidRPr="00E668CB">
        <w:rPr>
          <w:i/>
          <w:iCs/>
        </w:rPr>
        <w:t>Example:</w:t>
      </w:r>
      <w:r w:rsidRPr="00E668CB">
        <w:t xml:space="preserve"> “Fix the grammar in this paragraph.”</w:t>
      </w:r>
    </w:p>
    <w:p w14:paraId="7973D499" w14:textId="77777777" w:rsidR="00160E46" w:rsidRPr="00E668CB" w:rsidRDefault="00160E46" w:rsidP="007B67EC">
      <w:r w:rsidRPr="00E668CB">
        <w:t>TRANS (Translation)</w:t>
      </w:r>
    </w:p>
    <w:p w14:paraId="6BAFDCCD" w14:textId="77777777" w:rsidR="00160E46" w:rsidRPr="00E668CB" w:rsidRDefault="00160E46" w:rsidP="007B67EC">
      <w:r w:rsidRPr="00E668CB">
        <w:t>Prompts requesting translation between languages.</w:t>
      </w:r>
    </w:p>
    <w:p w14:paraId="54B6A1FA" w14:textId="77777777" w:rsidR="00160E46" w:rsidRPr="00E668CB" w:rsidRDefault="00160E46" w:rsidP="007B67EC">
      <w:r w:rsidRPr="00E668CB">
        <w:rPr>
          <w:i/>
          <w:iCs/>
        </w:rPr>
        <w:t>Example:</w:t>
      </w:r>
      <w:r w:rsidRPr="00E668CB">
        <w:t xml:space="preserve"> “Translate this Arabic sentence into English.”</w:t>
      </w:r>
    </w:p>
    <w:p w14:paraId="7D70D73F" w14:textId="77777777" w:rsidR="00160E46" w:rsidRPr="00E668CB" w:rsidRDefault="00160E46" w:rsidP="007B67EC">
      <w:r w:rsidRPr="00E668CB">
        <w:t>PARA (Paraphrasing)</w:t>
      </w:r>
    </w:p>
    <w:p w14:paraId="6CFE8D83" w14:textId="77777777" w:rsidR="00160E46" w:rsidRPr="00E668CB" w:rsidRDefault="00160E46" w:rsidP="007B67EC">
      <w:r w:rsidRPr="00E668CB">
        <w:t>Prompts requesting rewriting to avoid copying.</w:t>
      </w:r>
    </w:p>
    <w:p w14:paraId="7C87BDB7" w14:textId="77777777" w:rsidR="00160E46" w:rsidRPr="00E668CB" w:rsidRDefault="00160E46" w:rsidP="007B67EC">
      <w:r w:rsidRPr="00E668CB">
        <w:rPr>
          <w:i/>
          <w:iCs/>
        </w:rPr>
        <w:t>Example:</w:t>
      </w:r>
      <w:r w:rsidRPr="00E668CB">
        <w:t xml:space="preserve"> “Paraphrase this paragraph in different words.”</w:t>
      </w:r>
    </w:p>
    <w:p w14:paraId="7E8621AB" w14:textId="77777777" w:rsidR="00160E46" w:rsidRPr="00E668CB" w:rsidRDefault="00160E46" w:rsidP="007B67EC">
      <w:r w:rsidRPr="00E668CB">
        <w:t>SUMM (Summarizing)</w:t>
      </w:r>
    </w:p>
    <w:p w14:paraId="7AC697A0" w14:textId="77777777" w:rsidR="00160E46" w:rsidRPr="00E668CB" w:rsidRDefault="00160E46" w:rsidP="007B67EC">
      <w:r w:rsidRPr="00E668CB">
        <w:t>Prompts requesting condensation of a long text.</w:t>
      </w:r>
    </w:p>
    <w:p w14:paraId="2FB3D4BB" w14:textId="77777777" w:rsidR="00160E46" w:rsidRPr="00E668CB" w:rsidRDefault="00160E46" w:rsidP="007B67EC">
      <w:r w:rsidRPr="00E668CB">
        <w:rPr>
          <w:i/>
          <w:iCs/>
        </w:rPr>
        <w:t>Example:</w:t>
      </w:r>
      <w:r w:rsidRPr="00E668CB">
        <w:t xml:space="preserve"> “Summarize this article in 3 sentences.”</w:t>
      </w:r>
    </w:p>
    <w:p w14:paraId="20F4CA4D" w14:textId="77777777" w:rsidR="00160E46" w:rsidRPr="00E668CB" w:rsidRDefault="00160E46" w:rsidP="007B67EC">
      <w:r w:rsidRPr="00E668CB">
        <w:t>CITE (Citation / Referencing)</w:t>
      </w:r>
    </w:p>
    <w:p w14:paraId="6A01A092" w14:textId="77777777" w:rsidR="00160E46" w:rsidRPr="00E668CB" w:rsidRDefault="00160E46" w:rsidP="007B67EC">
      <w:r w:rsidRPr="00E668CB">
        <w:t>Prompts requesting references or citation formatting.</w:t>
      </w:r>
    </w:p>
    <w:p w14:paraId="5B79EE82" w14:textId="77777777" w:rsidR="00160E46" w:rsidRPr="00E668CB" w:rsidRDefault="00160E46" w:rsidP="007B67EC">
      <w:r w:rsidRPr="00E668CB">
        <w:rPr>
          <w:i/>
          <w:iCs/>
        </w:rPr>
        <w:t>Example:</w:t>
      </w:r>
      <w:r w:rsidRPr="00E668CB">
        <w:t xml:space="preserve"> “Create an APA reference for this website.”</w:t>
      </w:r>
    </w:p>
    <w:p w14:paraId="6FBFD986" w14:textId="77777777" w:rsidR="00160E46" w:rsidRPr="00E668CB" w:rsidRDefault="00160E46" w:rsidP="007B67EC"/>
    <w:p w14:paraId="2E08E3E4" w14:textId="77777777" w:rsidR="00160E46" w:rsidRPr="00E668CB" w:rsidRDefault="00160E46" w:rsidP="007B67EC">
      <w:pPr>
        <w:pStyle w:val="Heading2"/>
      </w:pPr>
      <w:r w:rsidRPr="00E668CB">
        <w:t>Ambiguity Rules</w:t>
      </w:r>
    </w:p>
    <w:p w14:paraId="261B5F32" w14:textId="77777777" w:rsidR="00160E46" w:rsidRPr="00E668CB" w:rsidRDefault="00160E46" w:rsidP="007B67EC">
      <w:r w:rsidRPr="00E668CB">
        <w:t>If a prompt combines two clear functions (e.g., “Translate and paraphrase”), mark both codes.</w:t>
      </w:r>
    </w:p>
    <w:p w14:paraId="031FD1F1" w14:textId="77777777" w:rsidR="00160E46" w:rsidRPr="00E668CB" w:rsidRDefault="00160E46" w:rsidP="007B67EC">
      <w:r w:rsidRPr="00E668CB">
        <w:t>If unclear, use the Comments column to explain your decision.</w:t>
      </w:r>
    </w:p>
    <w:p w14:paraId="76C5B6AE" w14:textId="77777777" w:rsidR="00160E46" w:rsidRPr="00E668CB" w:rsidRDefault="00160E46" w:rsidP="007B67EC">
      <w:r w:rsidRPr="00E668CB">
        <w:t>Always lean toward the main purpose of the prompt.</w:t>
      </w:r>
    </w:p>
    <w:p w14:paraId="19FE30E5" w14:textId="77777777" w:rsidR="00160E46" w:rsidRPr="00E668CB" w:rsidRDefault="00160E46" w:rsidP="007B67EC"/>
    <w:p w14:paraId="47A6792A" w14:textId="77777777" w:rsidR="00160E46" w:rsidRPr="00E668CB" w:rsidRDefault="00160E46" w:rsidP="007B67EC">
      <w:pPr>
        <w:pStyle w:val="Heading2"/>
      </w:pPr>
      <w:r w:rsidRPr="00E668CB">
        <w:t xml:space="preserve">Reliability </w:t>
      </w:r>
    </w:p>
    <w:p w14:paraId="58830E08" w14:textId="77777777" w:rsidR="00160E46" w:rsidRPr="00E668CB" w:rsidRDefault="00160E46" w:rsidP="007B67EC">
      <w:r w:rsidRPr="00E668CB">
        <w:t>Two coders should independently code the same sample (10–15%).</w:t>
      </w:r>
    </w:p>
    <w:p w14:paraId="36BE3794" w14:textId="77777777" w:rsidR="00160E46" w:rsidRPr="00E668CB" w:rsidRDefault="00160E46" w:rsidP="007B67EC">
      <w:r w:rsidRPr="00E668CB">
        <w:t>Comparing results, aiming for κ ≥ .75 agreement.</w:t>
      </w:r>
    </w:p>
    <w:p w14:paraId="3A66E71B" w14:textId="77777777" w:rsidR="00160E46" w:rsidRPr="00E668CB" w:rsidRDefault="00160E46" w:rsidP="007B67EC">
      <w:r w:rsidRPr="00E668CB">
        <w:t>Discussing differences and adjusting before coding the full dataset.</w:t>
      </w:r>
    </w:p>
    <w:p w14:paraId="18BCD572" w14:textId="77777777" w:rsidR="00160E46" w:rsidRDefault="00160E46" w:rsidP="00160E46">
      <w:pPr>
        <w:widowControl w:val="0"/>
        <w:autoSpaceDE w:val="0"/>
        <w:autoSpaceDN w:val="0"/>
        <w:adjustRightInd w:val="0"/>
        <w:spacing w:before="100" w:after="100"/>
        <w:rPr>
          <w:rFonts w:asciiTheme="majorBidi" w:hAnsiTheme="majorBidi" w:cstheme="majorBidi"/>
          <w:b/>
          <w:bCs/>
        </w:rPr>
      </w:pPr>
    </w:p>
    <w:p w14:paraId="1F5539B4" w14:textId="77777777" w:rsidR="00160E46" w:rsidRPr="00623A09" w:rsidRDefault="00160E46" w:rsidP="007B67EC">
      <w:pPr>
        <w:pStyle w:val="Heading1"/>
      </w:pPr>
      <w:r w:rsidRPr="00AC5EFF">
        <w:t xml:space="preserve">Appendix </w:t>
      </w:r>
      <w:r>
        <w:t>E</w:t>
      </w:r>
      <w:r w:rsidRPr="00AC5EFF">
        <w:t xml:space="preserve">: </w:t>
      </w:r>
      <w:r w:rsidRPr="00623A09">
        <w:t>R Script for Text Comparison Metrics</w:t>
      </w:r>
    </w:p>
    <w:p w14:paraId="23936637" w14:textId="77777777" w:rsidR="00160E46" w:rsidRPr="00623A09" w:rsidRDefault="00160E46" w:rsidP="007B67EC">
      <w:r w:rsidRPr="00623A09">
        <w:t># ---------------------------------------------------------</w:t>
      </w:r>
    </w:p>
    <w:p w14:paraId="68C50BD1" w14:textId="77777777" w:rsidR="00160E46" w:rsidRPr="00623A09" w:rsidRDefault="00160E46" w:rsidP="007B67EC">
      <w:r w:rsidRPr="00623A09">
        <w:t xml:space="preserve"># R Script: Calculating Copy Ratio and </w:t>
      </w:r>
      <w:proofErr w:type="spellStart"/>
      <w:r w:rsidRPr="00623A09">
        <w:t>Levenshtein</w:t>
      </w:r>
      <w:proofErr w:type="spellEnd"/>
      <w:r w:rsidRPr="00623A09">
        <w:t xml:space="preserve"> Distance</w:t>
      </w:r>
    </w:p>
    <w:p w14:paraId="6A6347D6" w14:textId="77777777" w:rsidR="00160E46" w:rsidRPr="00623A09" w:rsidRDefault="00160E46" w:rsidP="007B67EC">
      <w:r w:rsidRPr="00623A09">
        <w:t># ---------------------------------------------------------</w:t>
      </w:r>
    </w:p>
    <w:p w14:paraId="7DC7C0B1" w14:textId="77777777" w:rsidR="00160E46" w:rsidRPr="00623A09" w:rsidRDefault="00160E46" w:rsidP="007B67EC"/>
    <w:p w14:paraId="73385257" w14:textId="77777777" w:rsidR="00160E46" w:rsidRPr="00623A09" w:rsidRDefault="00160E46" w:rsidP="007B67EC">
      <w:r w:rsidRPr="00623A09">
        <w:t># library(</w:t>
      </w:r>
      <w:proofErr w:type="spellStart"/>
      <w:r w:rsidRPr="00623A09">
        <w:t>stringdist</w:t>
      </w:r>
      <w:proofErr w:type="spellEnd"/>
      <w:r w:rsidRPr="00623A09">
        <w:t>)</w:t>
      </w:r>
    </w:p>
    <w:p w14:paraId="52BBC02D" w14:textId="77777777" w:rsidR="00160E46" w:rsidRPr="00623A09" w:rsidRDefault="00160E46" w:rsidP="007B67EC">
      <w:r w:rsidRPr="00623A09">
        <w:t>library(</w:t>
      </w:r>
      <w:proofErr w:type="spellStart"/>
      <w:r w:rsidRPr="00623A09">
        <w:t>quanteda</w:t>
      </w:r>
      <w:proofErr w:type="spellEnd"/>
      <w:r w:rsidRPr="00623A09">
        <w:t>)</w:t>
      </w:r>
    </w:p>
    <w:p w14:paraId="07C85FD5" w14:textId="77777777" w:rsidR="00160E46" w:rsidRPr="00623A09" w:rsidRDefault="00160E46" w:rsidP="007B67EC">
      <w:r w:rsidRPr="00623A09">
        <w:t>library(</w:t>
      </w:r>
      <w:proofErr w:type="spellStart"/>
      <w:r w:rsidRPr="00623A09">
        <w:t>readr</w:t>
      </w:r>
      <w:proofErr w:type="spellEnd"/>
      <w:r w:rsidRPr="00623A09">
        <w:t>)</w:t>
      </w:r>
    </w:p>
    <w:p w14:paraId="2D112DEB" w14:textId="77777777" w:rsidR="00160E46" w:rsidRPr="00623A09" w:rsidRDefault="00160E46" w:rsidP="007B67EC">
      <w:r w:rsidRPr="00623A09">
        <w:t>library(</w:t>
      </w:r>
      <w:proofErr w:type="spellStart"/>
      <w:r w:rsidRPr="00623A09">
        <w:t>dplyr</w:t>
      </w:r>
      <w:proofErr w:type="spellEnd"/>
      <w:r w:rsidRPr="00623A09">
        <w:t>)</w:t>
      </w:r>
    </w:p>
    <w:p w14:paraId="071B6B6A" w14:textId="77777777" w:rsidR="00160E46" w:rsidRPr="00623A09" w:rsidRDefault="00160E46" w:rsidP="007B67EC"/>
    <w:p w14:paraId="41F46938" w14:textId="77777777" w:rsidR="00160E46" w:rsidRPr="00623A09" w:rsidRDefault="00160E46" w:rsidP="007B67EC">
      <w:r w:rsidRPr="00623A09">
        <w:t># -------------------------------</w:t>
      </w:r>
    </w:p>
    <w:p w14:paraId="58756D86" w14:textId="77777777" w:rsidR="00160E46" w:rsidRPr="00623A09" w:rsidRDefault="00160E46" w:rsidP="007B67EC">
      <w:r w:rsidRPr="00623A09">
        <w:t># 1. Load Data</w:t>
      </w:r>
    </w:p>
    <w:p w14:paraId="2BF781E7" w14:textId="77777777" w:rsidR="00160E46" w:rsidRPr="00623A09" w:rsidRDefault="00160E46" w:rsidP="007B67EC">
      <w:r w:rsidRPr="00623A09">
        <w:t># -------------------------------</w:t>
      </w:r>
    </w:p>
    <w:p w14:paraId="513F34B0" w14:textId="77777777" w:rsidR="00160E46" w:rsidRPr="00623A09" w:rsidRDefault="00160E46" w:rsidP="007B67EC">
      <w:r w:rsidRPr="00623A09">
        <w:t># "</w:t>
      </w:r>
      <w:proofErr w:type="spellStart"/>
      <w:r w:rsidRPr="00623A09">
        <w:t>chatgpt_text</w:t>
      </w:r>
      <w:proofErr w:type="spellEnd"/>
      <w:r w:rsidRPr="00623A09">
        <w:t>" and "</w:t>
      </w:r>
      <w:proofErr w:type="spellStart"/>
      <w:r w:rsidRPr="00623A09">
        <w:t>student_text</w:t>
      </w:r>
      <w:proofErr w:type="spellEnd"/>
      <w:r w:rsidRPr="00623A09">
        <w:t>" for each participant</w:t>
      </w:r>
    </w:p>
    <w:p w14:paraId="00D51F81" w14:textId="77777777" w:rsidR="00160E46" w:rsidRPr="00623A09" w:rsidRDefault="00160E46" w:rsidP="007B67EC">
      <w:r w:rsidRPr="00623A09">
        <w:t># Example: data.csv</w:t>
      </w:r>
    </w:p>
    <w:p w14:paraId="0B2649FE" w14:textId="77777777" w:rsidR="00160E46" w:rsidRPr="00623A09" w:rsidRDefault="00160E46" w:rsidP="007B67EC"/>
    <w:p w14:paraId="56F15C9B" w14:textId="77777777" w:rsidR="00160E46" w:rsidRPr="00623A09" w:rsidRDefault="00160E46" w:rsidP="007B67EC">
      <w:r w:rsidRPr="00623A09">
        <w:t xml:space="preserve">data &lt;- </w:t>
      </w:r>
      <w:proofErr w:type="spellStart"/>
      <w:r w:rsidRPr="00623A09">
        <w:t>read_csv</w:t>
      </w:r>
      <w:proofErr w:type="spellEnd"/>
      <w:r w:rsidRPr="00623A09">
        <w:t>("data.csv")</w:t>
      </w:r>
    </w:p>
    <w:p w14:paraId="047A88A8" w14:textId="77777777" w:rsidR="00160E46" w:rsidRPr="00623A09" w:rsidRDefault="00160E46" w:rsidP="007B67EC"/>
    <w:p w14:paraId="6BD944D5" w14:textId="77777777" w:rsidR="00160E46" w:rsidRPr="00623A09" w:rsidRDefault="00160E46" w:rsidP="007B67EC">
      <w:r w:rsidRPr="00623A09">
        <w:t># -------------------------------</w:t>
      </w:r>
    </w:p>
    <w:p w14:paraId="09329B3D" w14:textId="77777777" w:rsidR="00160E46" w:rsidRPr="00623A09" w:rsidRDefault="00160E46" w:rsidP="007B67EC">
      <w:r w:rsidRPr="00623A09">
        <w:t># 2. Compute Metrics</w:t>
      </w:r>
    </w:p>
    <w:p w14:paraId="757A3060" w14:textId="77777777" w:rsidR="00160E46" w:rsidRPr="00623A09" w:rsidRDefault="00160E46" w:rsidP="007B67EC">
      <w:r w:rsidRPr="00623A09">
        <w:t># -------------------------------</w:t>
      </w:r>
    </w:p>
    <w:p w14:paraId="6B9EBC12" w14:textId="77777777" w:rsidR="00160E46" w:rsidRPr="00623A09" w:rsidRDefault="00160E46" w:rsidP="007B67EC"/>
    <w:p w14:paraId="43A1FFA4" w14:textId="77777777" w:rsidR="00160E46" w:rsidRPr="00623A09" w:rsidRDefault="00160E46" w:rsidP="007B67EC">
      <w:r w:rsidRPr="00623A09">
        <w:t xml:space="preserve"># </w:t>
      </w:r>
      <w:proofErr w:type="spellStart"/>
      <w:r w:rsidRPr="00623A09">
        <w:t>Levenshtein</w:t>
      </w:r>
      <w:proofErr w:type="spellEnd"/>
      <w:r w:rsidRPr="00623A09">
        <w:t xml:space="preserve"> Edit Distance (normalized)</w:t>
      </w:r>
    </w:p>
    <w:p w14:paraId="38D90F38" w14:textId="77777777" w:rsidR="00160E46" w:rsidRPr="00623A09" w:rsidRDefault="00160E46" w:rsidP="007B67EC">
      <w:r w:rsidRPr="00623A09">
        <w:t>data &lt;- data %&gt;%</w:t>
      </w:r>
    </w:p>
    <w:p w14:paraId="7A29AC9C" w14:textId="77777777" w:rsidR="00160E46" w:rsidRPr="00623A09" w:rsidRDefault="00160E46" w:rsidP="007B67EC">
      <w:r w:rsidRPr="00623A09">
        <w:t xml:space="preserve">  </w:t>
      </w:r>
      <w:proofErr w:type="gramStart"/>
      <w:r w:rsidRPr="00623A09">
        <w:t>mutate(</w:t>
      </w:r>
      <w:proofErr w:type="gramEnd"/>
    </w:p>
    <w:p w14:paraId="2BCFD1A3" w14:textId="77777777" w:rsidR="00160E46" w:rsidRPr="00623A09" w:rsidRDefault="00160E46" w:rsidP="007B67EC">
      <w:r w:rsidRPr="00623A09">
        <w:t xml:space="preserve">    </w:t>
      </w:r>
      <w:proofErr w:type="spellStart"/>
      <w:r w:rsidRPr="00623A09">
        <w:t>edit_distance</w:t>
      </w:r>
      <w:proofErr w:type="spellEnd"/>
      <w:r w:rsidRPr="00623A09">
        <w:t xml:space="preserve"> = </w:t>
      </w:r>
      <w:proofErr w:type="spellStart"/>
      <w:proofErr w:type="gramStart"/>
      <w:r w:rsidRPr="00623A09">
        <w:t>stringdist</w:t>
      </w:r>
      <w:proofErr w:type="spellEnd"/>
      <w:r w:rsidRPr="00623A09">
        <w:t>(</w:t>
      </w:r>
      <w:proofErr w:type="spellStart"/>
      <w:proofErr w:type="gramEnd"/>
      <w:r w:rsidRPr="00623A09">
        <w:t>chatgpt_text</w:t>
      </w:r>
      <w:proofErr w:type="spellEnd"/>
      <w:r w:rsidRPr="00623A09">
        <w:t xml:space="preserve">, </w:t>
      </w:r>
      <w:proofErr w:type="spellStart"/>
      <w:r w:rsidRPr="00623A09">
        <w:t>student_text</w:t>
      </w:r>
      <w:proofErr w:type="spellEnd"/>
      <w:r w:rsidRPr="00623A09">
        <w:t>, method = "lv"),</w:t>
      </w:r>
    </w:p>
    <w:p w14:paraId="5EAA2285" w14:textId="77777777" w:rsidR="00160E46" w:rsidRPr="00623A09" w:rsidRDefault="00160E46" w:rsidP="007B67EC">
      <w:r w:rsidRPr="00623A09">
        <w:t xml:space="preserve">    </w:t>
      </w:r>
      <w:proofErr w:type="spellStart"/>
      <w:r w:rsidRPr="00623A09">
        <w:t>normalized_edit</w:t>
      </w:r>
      <w:proofErr w:type="spellEnd"/>
      <w:r w:rsidRPr="00623A09">
        <w:t xml:space="preserve"> = </w:t>
      </w:r>
      <w:proofErr w:type="spellStart"/>
      <w:r w:rsidRPr="00623A09">
        <w:t>edit_distance</w:t>
      </w:r>
      <w:proofErr w:type="spellEnd"/>
      <w:r w:rsidRPr="00623A09">
        <w:t xml:space="preserve"> / </w:t>
      </w:r>
      <w:proofErr w:type="spellStart"/>
      <w:r w:rsidRPr="00623A09">
        <w:t>nchar</w:t>
      </w:r>
      <w:proofErr w:type="spellEnd"/>
      <w:r w:rsidRPr="00623A09">
        <w:t>(</w:t>
      </w:r>
      <w:proofErr w:type="spellStart"/>
      <w:r w:rsidRPr="00623A09">
        <w:t>student_text</w:t>
      </w:r>
      <w:proofErr w:type="spellEnd"/>
      <w:r w:rsidRPr="00623A09">
        <w:t>)</w:t>
      </w:r>
    </w:p>
    <w:p w14:paraId="3FFB2D05" w14:textId="77777777" w:rsidR="00160E46" w:rsidRPr="00623A09" w:rsidRDefault="00160E46" w:rsidP="007B67EC">
      <w:r w:rsidRPr="00623A09">
        <w:t xml:space="preserve">  )</w:t>
      </w:r>
    </w:p>
    <w:p w14:paraId="21FAF774" w14:textId="77777777" w:rsidR="00160E46" w:rsidRPr="00623A09" w:rsidRDefault="00160E46" w:rsidP="007B67EC"/>
    <w:p w14:paraId="33F3E06D" w14:textId="77777777" w:rsidR="00160E46" w:rsidRPr="00623A09" w:rsidRDefault="00160E46" w:rsidP="007B67EC">
      <w:r w:rsidRPr="00623A09">
        <w:t># Copy Ratio (Cosine Similarity based on token overlap)</w:t>
      </w:r>
    </w:p>
    <w:p w14:paraId="2DF593C9" w14:textId="77777777" w:rsidR="00160E46" w:rsidRPr="00623A09" w:rsidRDefault="00160E46" w:rsidP="007B67EC">
      <w:r w:rsidRPr="00623A09">
        <w:t># Create document-feature matrix (DFM)</w:t>
      </w:r>
    </w:p>
    <w:p w14:paraId="413345DC" w14:textId="77777777" w:rsidR="00160E46" w:rsidRPr="00623A09" w:rsidRDefault="00160E46" w:rsidP="007B67EC">
      <w:proofErr w:type="spellStart"/>
      <w:r w:rsidRPr="00623A09">
        <w:t>dfm_data</w:t>
      </w:r>
      <w:proofErr w:type="spellEnd"/>
      <w:r w:rsidRPr="00623A09">
        <w:t xml:space="preserve"> &lt;- </w:t>
      </w:r>
      <w:proofErr w:type="spellStart"/>
      <w:proofErr w:type="gramStart"/>
      <w:r w:rsidRPr="00623A09">
        <w:t>dfm</w:t>
      </w:r>
      <w:proofErr w:type="spellEnd"/>
      <w:r w:rsidRPr="00623A09">
        <w:t>(</w:t>
      </w:r>
      <w:proofErr w:type="gramEnd"/>
      <w:r w:rsidRPr="00623A09">
        <w:t>corpus(c(</w:t>
      </w:r>
      <w:proofErr w:type="spellStart"/>
      <w:r w:rsidRPr="00623A09">
        <w:t>data$chatgpt_text</w:t>
      </w:r>
      <w:proofErr w:type="spellEnd"/>
      <w:r w:rsidRPr="00623A09">
        <w:t xml:space="preserve">, </w:t>
      </w:r>
      <w:proofErr w:type="spellStart"/>
      <w:r w:rsidRPr="00623A09">
        <w:t>data$student_text</w:t>
      </w:r>
      <w:proofErr w:type="spellEnd"/>
      <w:r w:rsidRPr="00623A09">
        <w:t>)))</w:t>
      </w:r>
    </w:p>
    <w:p w14:paraId="670BD978" w14:textId="77777777" w:rsidR="00160E46" w:rsidRPr="00623A09" w:rsidRDefault="00160E46" w:rsidP="007B67EC"/>
    <w:p w14:paraId="4CA2B48C" w14:textId="77777777" w:rsidR="00160E46" w:rsidRPr="00623A09" w:rsidRDefault="00160E46" w:rsidP="007B67EC">
      <w:r w:rsidRPr="00623A09">
        <w:t># Compute cosine similarities in pairs</w:t>
      </w:r>
    </w:p>
    <w:p w14:paraId="18F5448A" w14:textId="77777777" w:rsidR="00160E46" w:rsidRPr="00623A09" w:rsidRDefault="00160E46" w:rsidP="007B67EC">
      <w:r w:rsidRPr="00623A09">
        <w:t xml:space="preserve">similarities &lt;- </w:t>
      </w:r>
      <w:proofErr w:type="spellStart"/>
      <w:r w:rsidRPr="00623A09">
        <w:t>textstat_</w:t>
      </w:r>
      <w:proofErr w:type="gramStart"/>
      <w:r w:rsidRPr="00623A09">
        <w:t>simil</w:t>
      </w:r>
      <w:proofErr w:type="spellEnd"/>
      <w:r w:rsidRPr="00623A09">
        <w:t>(</w:t>
      </w:r>
      <w:proofErr w:type="spellStart"/>
      <w:proofErr w:type="gramEnd"/>
      <w:r w:rsidRPr="00623A09">
        <w:t>dfm_data</w:t>
      </w:r>
      <w:proofErr w:type="spellEnd"/>
      <w:r w:rsidRPr="00623A09">
        <w:t>, method = "cosine")</w:t>
      </w:r>
    </w:p>
    <w:p w14:paraId="14532845" w14:textId="77777777" w:rsidR="00160E46" w:rsidRPr="00623A09" w:rsidRDefault="00160E46" w:rsidP="007B67EC"/>
    <w:p w14:paraId="553C9324" w14:textId="77777777" w:rsidR="00160E46" w:rsidRPr="00623A09" w:rsidRDefault="00160E46" w:rsidP="007B67EC">
      <w:r w:rsidRPr="00623A09">
        <w:t># Extract every second row (</w:t>
      </w:r>
      <w:proofErr w:type="spellStart"/>
      <w:r w:rsidRPr="00623A09">
        <w:t>ChatGPT</w:t>
      </w:r>
      <w:proofErr w:type="spellEnd"/>
      <w:r w:rsidRPr="00623A09">
        <w:t xml:space="preserve"> vs. Student text pairs)</w:t>
      </w:r>
    </w:p>
    <w:p w14:paraId="0FE5AF23" w14:textId="77777777" w:rsidR="00160E46" w:rsidRPr="00623A09" w:rsidRDefault="00160E46" w:rsidP="007B67EC">
      <w:r w:rsidRPr="00623A09">
        <w:t xml:space="preserve"># </w:t>
      </w:r>
      <w:proofErr w:type="spellStart"/>
      <w:r w:rsidRPr="00623A09">
        <w:t>data$copy_ratio</w:t>
      </w:r>
      <w:proofErr w:type="spellEnd"/>
      <w:r w:rsidRPr="00623A09">
        <w:t xml:space="preserve"> &lt;- </w:t>
      </w:r>
      <w:proofErr w:type="spellStart"/>
      <w:r w:rsidRPr="00623A09">
        <w:t>diag</w:t>
      </w:r>
      <w:proofErr w:type="spellEnd"/>
      <w:r w:rsidRPr="00623A09">
        <w:t>(</w:t>
      </w:r>
      <w:proofErr w:type="spellStart"/>
      <w:proofErr w:type="gramStart"/>
      <w:r w:rsidRPr="00623A09">
        <w:t>as.matrix</w:t>
      </w:r>
      <w:proofErr w:type="spellEnd"/>
      <w:proofErr w:type="gramEnd"/>
      <w:r w:rsidRPr="00623A09">
        <w:t>(similarities)[1:(</w:t>
      </w:r>
      <w:proofErr w:type="spellStart"/>
      <w:r w:rsidRPr="00623A09">
        <w:t>nrow</w:t>
      </w:r>
      <w:proofErr w:type="spellEnd"/>
      <w:r w:rsidRPr="00623A09">
        <w:t>(data)), (</w:t>
      </w:r>
      <w:proofErr w:type="spellStart"/>
      <w:r w:rsidRPr="00623A09">
        <w:t>nrow</w:t>
      </w:r>
      <w:proofErr w:type="spellEnd"/>
      <w:r w:rsidRPr="00623A09">
        <w:t>(data)+1):(2*</w:t>
      </w:r>
      <w:proofErr w:type="spellStart"/>
      <w:r w:rsidRPr="00623A09">
        <w:t>nrow</w:t>
      </w:r>
      <w:proofErr w:type="spellEnd"/>
      <w:r w:rsidRPr="00623A09">
        <w:t>(data))])</w:t>
      </w:r>
    </w:p>
    <w:p w14:paraId="797C8A22" w14:textId="77777777" w:rsidR="00160E46" w:rsidRPr="00623A09" w:rsidRDefault="00160E46" w:rsidP="007B67EC"/>
    <w:p w14:paraId="39CC31F0" w14:textId="77777777" w:rsidR="00160E46" w:rsidRPr="00623A09" w:rsidRDefault="00160E46" w:rsidP="007B67EC">
      <w:r w:rsidRPr="00623A09">
        <w:t># -------------------------------</w:t>
      </w:r>
    </w:p>
    <w:p w14:paraId="69A49A21" w14:textId="77777777" w:rsidR="00160E46" w:rsidRPr="00623A09" w:rsidRDefault="00160E46" w:rsidP="007B67EC">
      <w:r w:rsidRPr="00623A09">
        <w:t># 3. Export Results</w:t>
      </w:r>
    </w:p>
    <w:p w14:paraId="6AB9CAF0" w14:textId="77777777" w:rsidR="00160E46" w:rsidRPr="00623A09" w:rsidRDefault="00160E46" w:rsidP="007B67EC">
      <w:r w:rsidRPr="00623A09">
        <w:t># -------------------------------</w:t>
      </w:r>
    </w:p>
    <w:p w14:paraId="74AB490D" w14:textId="77777777" w:rsidR="00160E46" w:rsidRPr="00623A09" w:rsidRDefault="00160E46" w:rsidP="007B67EC">
      <w:proofErr w:type="spellStart"/>
      <w:r w:rsidRPr="00623A09">
        <w:t>write_</w:t>
      </w:r>
      <w:proofErr w:type="gramStart"/>
      <w:r w:rsidRPr="00623A09">
        <w:t>csv</w:t>
      </w:r>
      <w:proofErr w:type="spellEnd"/>
      <w:r w:rsidRPr="00623A09">
        <w:t>(</w:t>
      </w:r>
      <w:proofErr w:type="gramEnd"/>
      <w:r w:rsidRPr="00623A09">
        <w:t>data %&gt;% select(</w:t>
      </w:r>
      <w:proofErr w:type="spellStart"/>
      <w:r w:rsidRPr="00623A09">
        <w:t>chatgpt_text</w:t>
      </w:r>
      <w:proofErr w:type="spellEnd"/>
      <w:r w:rsidRPr="00623A09">
        <w:t xml:space="preserve">, </w:t>
      </w:r>
      <w:proofErr w:type="spellStart"/>
      <w:r w:rsidRPr="00623A09">
        <w:t>student_text</w:t>
      </w:r>
      <w:proofErr w:type="spellEnd"/>
      <w:r w:rsidRPr="00623A09">
        <w:t xml:space="preserve">, </w:t>
      </w:r>
      <w:proofErr w:type="spellStart"/>
      <w:r w:rsidRPr="00623A09">
        <w:t>normalized_edit</w:t>
      </w:r>
      <w:proofErr w:type="spellEnd"/>
      <w:r w:rsidRPr="00623A09">
        <w:t xml:space="preserve">, </w:t>
      </w:r>
      <w:proofErr w:type="spellStart"/>
      <w:r w:rsidRPr="00623A09">
        <w:t>copy_ratio</w:t>
      </w:r>
      <w:proofErr w:type="spellEnd"/>
      <w:r w:rsidRPr="00623A09">
        <w:t>),</w:t>
      </w:r>
    </w:p>
    <w:p w14:paraId="6A1E7F31" w14:textId="77777777" w:rsidR="00160E46" w:rsidRPr="00623A09" w:rsidRDefault="00160E46" w:rsidP="007B67EC">
      <w:r w:rsidRPr="00623A09">
        <w:t xml:space="preserve">          "text_comparison_results.csv")</w:t>
      </w:r>
    </w:p>
    <w:p w14:paraId="2F02643A" w14:textId="77777777" w:rsidR="00160E46" w:rsidRPr="00623A09" w:rsidRDefault="00160E46" w:rsidP="007B67EC"/>
    <w:p w14:paraId="09CBCE5B" w14:textId="77777777" w:rsidR="00160E46" w:rsidRPr="00623A09" w:rsidRDefault="00160E46" w:rsidP="007B67EC">
      <w:r w:rsidRPr="00623A09">
        <w:t># -------------------------------</w:t>
      </w:r>
    </w:p>
    <w:p w14:paraId="6AB81EE5" w14:textId="77777777" w:rsidR="00160E46" w:rsidRPr="00623A09" w:rsidRDefault="00160E46" w:rsidP="007B67EC">
      <w:r w:rsidRPr="00623A09">
        <w:t># 4. Interpretation Guide</w:t>
      </w:r>
    </w:p>
    <w:p w14:paraId="34862CFB" w14:textId="77777777" w:rsidR="00160E46" w:rsidRPr="00623A09" w:rsidRDefault="00160E46" w:rsidP="007B67EC">
      <w:r w:rsidRPr="00623A09">
        <w:t># -------------------------------</w:t>
      </w:r>
    </w:p>
    <w:p w14:paraId="1A786158" w14:textId="77777777" w:rsidR="00160E46" w:rsidRPr="00623A09" w:rsidRDefault="00160E46" w:rsidP="007B67EC">
      <w:r w:rsidRPr="00623A09">
        <w:t xml:space="preserve"># </w:t>
      </w:r>
      <w:proofErr w:type="spellStart"/>
      <w:r w:rsidRPr="00623A09">
        <w:t>normalized_edit</w:t>
      </w:r>
      <w:proofErr w:type="spellEnd"/>
      <w:r w:rsidRPr="00623A09">
        <w:t xml:space="preserve"> → smaller = closer to </w:t>
      </w:r>
      <w:proofErr w:type="spellStart"/>
      <w:r w:rsidRPr="00623A09">
        <w:t>ChatGPT</w:t>
      </w:r>
      <w:proofErr w:type="spellEnd"/>
      <w:r w:rsidRPr="00623A09">
        <w:t xml:space="preserve"> (less editing)</w:t>
      </w:r>
    </w:p>
    <w:p w14:paraId="173B1D60" w14:textId="77777777" w:rsidR="00160E46" w:rsidRPr="00623A09" w:rsidRDefault="00160E46" w:rsidP="007B67EC">
      <w:r w:rsidRPr="00623A09">
        <w:t xml:space="preserve"># </w:t>
      </w:r>
      <w:proofErr w:type="spellStart"/>
      <w:r w:rsidRPr="00623A09">
        <w:t>copy_ratio</w:t>
      </w:r>
      <w:proofErr w:type="spellEnd"/>
      <w:r w:rsidRPr="00623A09">
        <w:t xml:space="preserve"> → larger = higher similarity (more direct copying)</w:t>
      </w:r>
    </w:p>
    <w:p w14:paraId="51E2AC63" w14:textId="77777777" w:rsidR="00160E46" w:rsidRPr="00623A09" w:rsidRDefault="00160E46" w:rsidP="007B67EC">
      <w:r w:rsidRPr="00623A09">
        <w:t># import 'text_comparison_results.csv' into SPSS.</w:t>
      </w:r>
    </w:p>
    <w:p w14:paraId="7FFC3ADC" w14:textId="77777777" w:rsidR="00160E46" w:rsidRPr="00623A09" w:rsidRDefault="00160E46" w:rsidP="007B67EC">
      <w:r w:rsidRPr="00623A09">
        <w:t># ---------------------------------------------------------</w:t>
      </w:r>
    </w:p>
    <w:p w14:paraId="0A6B1584" w14:textId="77777777" w:rsidR="00160E46" w:rsidRDefault="00160E46" w:rsidP="007B67EC">
      <w:pPr>
        <w:pStyle w:val="Heading1"/>
      </w:pPr>
      <w:r w:rsidRPr="00A70FDE">
        <w:t xml:space="preserve">Appendix </w:t>
      </w:r>
      <w:r>
        <w:t>F</w:t>
      </w:r>
      <w:r w:rsidRPr="00A70FDE">
        <w:t>:</w:t>
      </w:r>
      <w:r>
        <w:t xml:space="preserve"> Semi-structured interview</w:t>
      </w:r>
    </w:p>
    <w:p w14:paraId="49252BB7" w14:textId="77777777" w:rsidR="00160E46" w:rsidRPr="007B67EC" w:rsidRDefault="00160E46" w:rsidP="007B67EC">
      <w:pPr>
        <w:pStyle w:val="Heading2"/>
      </w:pPr>
      <w:r w:rsidRPr="007B67EC">
        <w:t xml:space="preserve">Opening </w:t>
      </w:r>
    </w:p>
    <w:p w14:paraId="320ADF40" w14:textId="77777777" w:rsidR="00160E46" w:rsidRDefault="00160E46" w:rsidP="007B67EC">
      <w:r w:rsidRPr="005A1D39">
        <w:t>Can you briefly describe how you felt during the writing task?</w:t>
      </w:r>
    </w:p>
    <w:p w14:paraId="662376EF" w14:textId="77777777" w:rsidR="00160E46" w:rsidRDefault="00160E46" w:rsidP="007B67EC">
      <w:r w:rsidRPr="005A1D39">
        <w:t xml:space="preserve">Before the task, had you used </w:t>
      </w:r>
      <w:proofErr w:type="spellStart"/>
      <w:r w:rsidRPr="005A1D39">
        <w:t>ChatGPT</w:t>
      </w:r>
      <w:proofErr w:type="spellEnd"/>
      <w:r w:rsidRPr="005A1D39">
        <w:t xml:space="preserve"> for academic writing? If yes, in what ways?</w:t>
      </w:r>
    </w:p>
    <w:p w14:paraId="7996A31C" w14:textId="77777777" w:rsidR="00160E46" w:rsidRDefault="00160E46" w:rsidP="007B67EC">
      <w:pPr>
        <w:pStyle w:val="Heading2"/>
      </w:pPr>
      <w:r w:rsidRPr="005A1D39">
        <w:t>Experience during the writing task</w:t>
      </w:r>
    </w:p>
    <w:p w14:paraId="22FC65C8" w14:textId="77777777" w:rsidR="00160E46" w:rsidRPr="005A1D39" w:rsidRDefault="00160E46" w:rsidP="007B67EC">
      <w:r w:rsidRPr="005A1D39">
        <w:t xml:space="preserve">How did you decide when and how to use </w:t>
      </w:r>
      <w:proofErr w:type="spellStart"/>
      <w:r w:rsidRPr="005A1D39">
        <w:t>ChatGPT</w:t>
      </w:r>
      <w:proofErr w:type="spellEnd"/>
      <w:r w:rsidRPr="005A1D39">
        <w:t xml:space="preserve"> during the writing task?</w:t>
      </w:r>
    </w:p>
    <w:p w14:paraId="47D95FD4" w14:textId="77777777" w:rsidR="00160E46" w:rsidRPr="005A1D39" w:rsidRDefault="00160E46" w:rsidP="007B67EC">
      <w:r w:rsidRPr="005A1D39">
        <w:t xml:space="preserve">Which </w:t>
      </w:r>
      <w:proofErr w:type="spellStart"/>
      <w:r w:rsidRPr="005A1D39">
        <w:t>ChatGPT</w:t>
      </w:r>
      <w:proofErr w:type="spellEnd"/>
      <w:r w:rsidRPr="005A1D39">
        <w:t xml:space="preserve"> functions did you find most useful today (e.g., brainstorming, drafting, editing)? Why?</w:t>
      </w:r>
    </w:p>
    <w:p w14:paraId="793E2E5D" w14:textId="77777777" w:rsidR="00160E46" w:rsidRPr="005A1D39" w:rsidRDefault="00160E46" w:rsidP="007B67EC">
      <w:r w:rsidRPr="005A1D39">
        <w:t xml:space="preserve">Did you make any changes to </w:t>
      </w:r>
      <w:proofErr w:type="spellStart"/>
      <w:r w:rsidRPr="005A1D39">
        <w:t>ChatGPT’s</w:t>
      </w:r>
      <w:proofErr w:type="spellEnd"/>
      <w:r w:rsidRPr="005A1D39">
        <w:t xml:space="preserve"> suggestions before adding them to your essay? Can you give an example?</w:t>
      </w:r>
    </w:p>
    <w:p w14:paraId="6185AAA2" w14:textId="77777777" w:rsidR="00160E46" w:rsidRDefault="00160E46" w:rsidP="007B67EC">
      <w:pPr>
        <w:pStyle w:val="Heading2"/>
      </w:pPr>
      <w:r w:rsidRPr="005A1D39">
        <w:t xml:space="preserve">Perceptions of Integrity </w:t>
      </w:r>
    </w:p>
    <w:p w14:paraId="5FEFE4A3" w14:textId="77777777" w:rsidR="00160E46" w:rsidRPr="005A1D39" w:rsidRDefault="00160E46" w:rsidP="007B67EC">
      <w:r w:rsidRPr="005A1D39">
        <w:t xml:space="preserve">When using </w:t>
      </w:r>
      <w:proofErr w:type="spellStart"/>
      <w:r w:rsidRPr="005A1D39">
        <w:t>ChatGPT</w:t>
      </w:r>
      <w:proofErr w:type="spellEnd"/>
      <w:r w:rsidRPr="005A1D39">
        <w:t>, how do you decide what is acceptable and what might be considered misconduct?</w:t>
      </w:r>
    </w:p>
    <w:p w14:paraId="11232E9D" w14:textId="77777777" w:rsidR="00160E46" w:rsidRPr="005A1D39" w:rsidRDefault="00160E46" w:rsidP="007B67EC">
      <w:r w:rsidRPr="005A1D39">
        <w:t xml:space="preserve">Some people say using </w:t>
      </w:r>
      <w:proofErr w:type="spellStart"/>
      <w:r w:rsidRPr="005A1D39">
        <w:t>ChatGPT</w:t>
      </w:r>
      <w:proofErr w:type="spellEnd"/>
      <w:r w:rsidRPr="005A1D39">
        <w:t xml:space="preserve"> for writing is “cheating,” while others call it a “learning support.” What is your view?</w:t>
      </w:r>
    </w:p>
    <w:p w14:paraId="0DBFF802" w14:textId="77777777" w:rsidR="00160E46" w:rsidRPr="005A1D39" w:rsidRDefault="00160E46" w:rsidP="007B67EC">
      <w:r w:rsidRPr="005A1D39">
        <w:t>Did you feel any conflict between wanting to improve your writing and wanting to stay within ethical limits?</w:t>
      </w:r>
    </w:p>
    <w:p w14:paraId="189A1655" w14:textId="77777777" w:rsidR="00160E46" w:rsidRDefault="00160E46" w:rsidP="007B67EC">
      <w:pPr>
        <w:pStyle w:val="Heading2"/>
      </w:pPr>
      <w:r w:rsidRPr="005A1D39">
        <w:t xml:space="preserve">Reflection and Future Intentions </w:t>
      </w:r>
    </w:p>
    <w:p w14:paraId="6A5777CB" w14:textId="77777777" w:rsidR="00160E46" w:rsidRPr="005A1D39" w:rsidRDefault="00160E46" w:rsidP="007B67EC">
      <w:r w:rsidRPr="005A1D39">
        <w:t xml:space="preserve">What benefits and challenges do you see in using </w:t>
      </w:r>
      <w:proofErr w:type="spellStart"/>
      <w:r w:rsidRPr="005A1D39">
        <w:t>ChatGPT</w:t>
      </w:r>
      <w:proofErr w:type="spellEnd"/>
      <w:r w:rsidRPr="005A1D39">
        <w:t xml:space="preserve"> for writing in the future?</w:t>
      </w:r>
    </w:p>
    <w:p w14:paraId="389B9A70" w14:textId="77777777" w:rsidR="00160E46" w:rsidRPr="005A1D39" w:rsidRDefault="00160E46" w:rsidP="007B67EC">
      <w:r w:rsidRPr="005A1D39">
        <w:t xml:space="preserve">If your instructor asked you to disclose </w:t>
      </w:r>
      <w:proofErr w:type="spellStart"/>
      <w:r w:rsidRPr="005A1D39">
        <w:t>ChatGPT</w:t>
      </w:r>
      <w:proofErr w:type="spellEnd"/>
      <w:r w:rsidRPr="005A1D39">
        <w:t xml:space="preserve"> use, how would you feel about that?</w:t>
      </w:r>
    </w:p>
    <w:p w14:paraId="44807F8C" w14:textId="77777777" w:rsidR="00160E46" w:rsidRPr="005A1D39" w:rsidRDefault="00160E46" w:rsidP="007B67EC">
      <w:r w:rsidRPr="005A1D39">
        <w:t>Overall, what did you learn from this experience about writing and academic integrity?</w:t>
      </w:r>
    </w:p>
    <w:p w14:paraId="10A9F4EE" w14:textId="77777777" w:rsidR="00160E46" w:rsidRDefault="00160E46" w:rsidP="007B67EC">
      <w:pPr>
        <w:pStyle w:val="Heading2"/>
      </w:pPr>
      <w:r w:rsidRPr="005A1D39">
        <w:t xml:space="preserve">Closing </w:t>
      </w:r>
    </w:p>
    <w:p w14:paraId="6326047B" w14:textId="77777777" w:rsidR="00160E46" w:rsidRPr="005A1D39" w:rsidRDefault="00160E46" w:rsidP="007B67EC">
      <w:r w:rsidRPr="005A1D39">
        <w:t xml:space="preserve">Is there anything else you’d like to share about your experience with </w:t>
      </w:r>
      <w:proofErr w:type="spellStart"/>
      <w:r w:rsidRPr="005A1D39">
        <w:t>ChatGPT</w:t>
      </w:r>
      <w:proofErr w:type="spellEnd"/>
      <w:r w:rsidRPr="005A1D39">
        <w:t xml:space="preserve"> during this task?</w:t>
      </w:r>
    </w:p>
    <w:p w14:paraId="4486E176" w14:textId="77777777" w:rsidR="00160E46" w:rsidRPr="00D94644" w:rsidRDefault="00160E46" w:rsidP="007B67EC">
      <w:pPr>
        <w:pStyle w:val="Heading1"/>
      </w:pPr>
      <w:r w:rsidRPr="00D94644">
        <w:t>Appendix G: Consent Form</w:t>
      </w:r>
    </w:p>
    <w:p w14:paraId="05845299" w14:textId="77777777" w:rsidR="00160E46" w:rsidRDefault="00160E46" w:rsidP="007B67EC">
      <w:r>
        <w:rPr>
          <w:rStyle w:val="Strong"/>
        </w:rPr>
        <w:t>Title of the Study</w:t>
      </w:r>
      <w:r>
        <w:br/>
        <w:t xml:space="preserve">Perceptions vs. Practices: Academic Integrity and Actual </w:t>
      </w:r>
      <w:proofErr w:type="spellStart"/>
      <w:r>
        <w:t>ChatGPT</w:t>
      </w:r>
      <w:proofErr w:type="spellEnd"/>
      <w:r>
        <w:t xml:space="preserve"> Use among EFL Students</w:t>
      </w:r>
    </w:p>
    <w:p w14:paraId="40616C2F" w14:textId="4BFC328D" w:rsidR="00160E46" w:rsidRPr="00D94644" w:rsidRDefault="00160E46" w:rsidP="007B67EC">
      <w:r>
        <w:rPr>
          <w:rStyle w:val="Strong"/>
        </w:rPr>
        <w:t>Principal Investigator</w:t>
      </w:r>
      <w:r>
        <w:br/>
      </w:r>
      <w:r w:rsidR="007B67EC">
        <w:t xml:space="preserve">Reem </w:t>
      </w:r>
      <w:proofErr w:type="spellStart"/>
      <w:r w:rsidR="007B67EC">
        <w:t>Alsadoon</w:t>
      </w:r>
      <w:proofErr w:type="spellEnd"/>
      <w:r>
        <w:t>, Associate Professor of Linguistics</w:t>
      </w:r>
      <w:r>
        <w:br/>
        <w:t>[</w:t>
      </w:r>
      <w:r w:rsidRPr="00D94644">
        <w:t>English department</w:t>
      </w:r>
      <w:r>
        <w:t xml:space="preserve"> / College</w:t>
      </w:r>
      <w:r w:rsidRPr="00D94644">
        <w:t xml:space="preserve"> of </w:t>
      </w:r>
      <w:r w:rsidR="007B67EC">
        <w:t>Languages and Translation</w:t>
      </w:r>
      <w:r>
        <w:t>]</w:t>
      </w:r>
      <w:r>
        <w:br/>
        <w:t>[</w:t>
      </w:r>
      <w:r w:rsidR="007B67EC">
        <w:t xml:space="preserve">Imam Mohammed Ibn Saud Islamic </w:t>
      </w:r>
      <w:r>
        <w:t>University]</w:t>
      </w:r>
      <w:r>
        <w:br/>
        <w:t>Email: [</w:t>
      </w:r>
      <w:r w:rsidR="007B67EC">
        <w:t>raalsadoon@imamu.edu.sa</w:t>
      </w:r>
      <w:r>
        <w:t>]</w:t>
      </w:r>
    </w:p>
    <w:p w14:paraId="74800E2E" w14:textId="77777777" w:rsidR="00160E46" w:rsidRPr="00D94644" w:rsidRDefault="00160E46" w:rsidP="007B67EC"/>
    <w:p w14:paraId="58F1AED1" w14:textId="28623219" w:rsidR="00DE23E8" w:rsidRPr="001549D3" w:rsidRDefault="00160E46" w:rsidP="007B67EC">
      <w:r>
        <w:t xml:space="preserve">You are invited to participate in a research study examining how EFL students use </w:t>
      </w:r>
      <w:proofErr w:type="spellStart"/>
      <w:r>
        <w:t>ChatGPT</w:t>
      </w:r>
      <w:proofErr w:type="spellEnd"/>
      <w:r>
        <w:t xml:space="preserve"> in academic writing and how this relates to academic integrity. Participation is voluntary. If you agree, you will complete a timed writing task in a computer lab where </w:t>
      </w:r>
      <w:proofErr w:type="spellStart"/>
      <w:r>
        <w:t>ChatGPT</w:t>
      </w:r>
      <w:proofErr w:type="spellEnd"/>
      <w:r>
        <w:t xml:space="preserve"> use is permitted, allow screen recording of your on-screen activity during the task, and complete short questionnaires; some participants may also take part in a brief interview. The study involves minimal risk, and you may withdraw at any time without penalty or academic consequences. All data will be kept confidential, anonymized, securely stored, and used only for research purposes. By participating, you confirm that you understand the study and voluntarily consent to take part.</w:t>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1D16C8" w14:textId="77777777" w:rsidR="00961089" w:rsidRDefault="00961089" w:rsidP="00117666">
      <w:pPr>
        <w:spacing w:after="0"/>
      </w:pPr>
      <w:r>
        <w:separator/>
      </w:r>
    </w:p>
  </w:endnote>
  <w:endnote w:type="continuationSeparator" w:id="0">
    <w:p w14:paraId="4A3F943A" w14:textId="77777777" w:rsidR="00961089" w:rsidRDefault="0096108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B30230" w14:textId="77777777" w:rsidR="00961089" w:rsidRDefault="00961089" w:rsidP="00117666">
      <w:pPr>
        <w:spacing w:after="0"/>
      </w:pPr>
      <w:r>
        <w:separator/>
      </w:r>
    </w:p>
  </w:footnote>
  <w:footnote w:type="continuationSeparator" w:id="0">
    <w:p w14:paraId="7050E84A" w14:textId="77777777" w:rsidR="00961089" w:rsidRDefault="0096108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5520FC"/>
    <w:multiLevelType w:val="multilevel"/>
    <w:tmpl w:val="2ECCA56A"/>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717A82"/>
    <w:multiLevelType w:val="multilevel"/>
    <w:tmpl w:val="3E34C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560B94"/>
    <w:multiLevelType w:val="multilevel"/>
    <w:tmpl w:val="BF1E7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CF39C0"/>
    <w:multiLevelType w:val="multilevel"/>
    <w:tmpl w:val="6972B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C0601A"/>
    <w:multiLevelType w:val="multilevel"/>
    <w:tmpl w:val="FB6266DC"/>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1F8E3713"/>
    <w:multiLevelType w:val="multilevel"/>
    <w:tmpl w:val="0E0C1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6182D4D"/>
    <w:multiLevelType w:val="multilevel"/>
    <w:tmpl w:val="60AE617C"/>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66E7948"/>
    <w:multiLevelType w:val="multilevel"/>
    <w:tmpl w:val="35A215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72205E6"/>
    <w:multiLevelType w:val="multilevel"/>
    <w:tmpl w:val="FAEE2860"/>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7860559"/>
    <w:multiLevelType w:val="multilevel"/>
    <w:tmpl w:val="A84E37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8A035B9"/>
    <w:multiLevelType w:val="multilevel"/>
    <w:tmpl w:val="6D96A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CAC7A9D"/>
    <w:multiLevelType w:val="multilevel"/>
    <w:tmpl w:val="3968CBC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140236D"/>
    <w:multiLevelType w:val="hybridMultilevel"/>
    <w:tmpl w:val="0F6E56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A337980"/>
    <w:multiLevelType w:val="multilevel"/>
    <w:tmpl w:val="D116B62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AF624BE"/>
    <w:multiLevelType w:val="multilevel"/>
    <w:tmpl w:val="99420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19530A6"/>
    <w:multiLevelType w:val="multilevel"/>
    <w:tmpl w:val="F6D00C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90C168C"/>
    <w:multiLevelType w:val="multilevel"/>
    <w:tmpl w:val="5E66F7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A38198B"/>
    <w:multiLevelType w:val="multilevel"/>
    <w:tmpl w:val="4B1E3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A711A1C"/>
    <w:multiLevelType w:val="multilevel"/>
    <w:tmpl w:val="B7ACE51A"/>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1C52B39"/>
    <w:multiLevelType w:val="multilevel"/>
    <w:tmpl w:val="DECA81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8E049E3"/>
    <w:multiLevelType w:val="multilevel"/>
    <w:tmpl w:val="7E921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98E44FF"/>
    <w:multiLevelType w:val="multilevel"/>
    <w:tmpl w:val="52585C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8" w15:restartNumberingAfterBreak="0">
    <w:nsid w:val="6B516141"/>
    <w:multiLevelType w:val="multilevel"/>
    <w:tmpl w:val="724670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D7A3FF3"/>
    <w:multiLevelType w:val="multilevel"/>
    <w:tmpl w:val="038EBAF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DDC666D"/>
    <w:multiLevelType w:val="multilevel"/>
    <w:tmpl w:val="7980A83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21115517">
    <w:abstractNumId w:val="0"/>
  </w:num>
  <w:num w:numId="2" w16cid:durableId="1683165481">
    <w:abstractNumId w:val="23"/>
  </w:num>
  <w:num w:numId="3" w16cid:durableId="615480040">
    <w:abstractNumId w:val="3"/>
  </w:num>
  <w:num w:numId="4" w16cid:durableId="1566183234">
    <w:abstractNumId w:val="2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8"/>
  </w:num>
  <w:num w:numId="7" w16cid:durableId="1359550598">
    <w:abstractNumId w:val="27"/>
  </w:num>
  <w:num w:numId="8" w16cid:durableId="1559510671">
    <w:abstractNumId w:val="27"/>
  </w:num>
  <w:num w:numId="9" w16cid:durableId="1734543462">
    <w:abstractNumId w:val="27"/>
  </w:num>
  <w:num w:numId="10" w16cid:durableId="708839681">
    <w:abstractNumId w:val="27"/>
  </w:num>
  <w:num w:numId="11" w16cid:durableId="2046978920">
    <w:abstractNumId w:val="27"/>
  </w:num>
  <w:num w:numId="12" w16cid:durableId="2124614653">
    <w:abstractNumId w:val="27"/>
  </w:num>
  <w:num w:numId="13" w16cid:durableId="150105246">
    <w:abstractNumId w:val="8"/>
  </w:num>
  <w:num w:numId="14" w16cid:durableId="515769853">
    <w:abstractNumId w:val="6"/>
  </w:num>
  <w:num w:numId="15" w16cid:durableId="1753046014">
    <w:abstractNumId w:val="6"/>
  </w:num>
  <w:num w:numId="16" w16cid:durableId="665939894">
    <w:abstractNumId w:val="6"/>
  </w:num>
  <w:num w:numId="17" w16cid:durableId="2078749421">
    <w:abstractNumId w:val="6"/>
  </w:num>
  <w:num w:numId="18" w16cid:durableId="825047625">
    <w:abstractNumId w:val="6"/>
  </w:num>
  <w:num w:numId="19" w16cid:durableId="803810417">
    <w:abstractNumId w:val="6"/>
    <w:lvlOverride w:ilvl="1">
      <w:lvl w:ilvl="1">
        <w:start w:val="1"/>
        <w:numFmt w:val="decimal"/>
        <w:pStyle w:val="Heading2"/>
        <w:lvlText w:val="%1.%2"/>
        <w:lvlJc w:val="left"/>
        <w:pPr>
          <w:tabs>
            <w:tab w:val="num" w:pos="567"/>
          </w:tabs>
          <w:ind w:left="567" w:hanging="567"/>
        </w:pPr>
        <w:rPr>
          <w:rFonts w:hint="default"/>
          <w:b/>
          <w:bCs w:val="0"/>
        </w:rPr>
      </w:lvl>
    </w:lvlOverride>
  </w:num>
  <w:num w:numId="20" w16cid:durableId="1765414927">
    <w:abstractNumId w:val="22"/>
  </w:num>
  <w:num w:numId="21" w16cid:durableId="585460347">
    <w:abstractNumId w:val="9"/>
  </w:num>
  <w:num w:numId="22" w16cid:durableId="310326084">
    <w:abstractNumId w:val="26"/>
  </w:num>
  <w:num w:numId="23" w16cid:durableId="1262688930">
    <w:abstractNumId w:val="29"/>
  </w:num>
  <w:num w:numId="24" w16cid:durableId="2092192647">
    <w:abstractNumId w:val="30"/>
  </w:num>
  <w:num w:numId="25" w16cid:durableId="677927793">
    <w:abstractNumId w:val="11"/>
  </w:num>
  <w:num w:numId="26" w16cid:durableId="1435902207">
    <w:abstractNumId w:val="21"/>
  </w:num>
  <w:num w:numId="27" w16cid:durableId="1531800337">
    <w:abstractNumId w:val="28"/>
  </w:num>
  <w:num w:numId="28" w16cid:durableId="2093695478">
    <w:abstractNumId w:val="14"/>
  </w:num>
  <w:num w:numId="29" w16cid:durableId="1700164291">
    <w:abstractNumId w:val="16"/>
  </w:num>
  <w:num w:numId="30" w16cid:durableId="789475103">
    <w:abstractNumId w:val="1"/>
  </w:num>
  <w:num w:numId="31" w16cid:durableId="1247957906">
    <w:abstractNumId w:val="18"/>
  </w:num>
  <w:num w:numId="32" w16cid:durableId="137721570">
    <w:abstractNumId w:val="24"/>
  </w:num>
  <w:num w:numId="33" w16cid:durableId="1429960106">
    <w:abstractNumId w:val="5"/>
  </w:num>
  <w:num w:numId="34" w16cid:durableId="1926760105">
    <w:abstractNumId w:val="19"/>
  </w:num>
  <w:num w:numId="35" w16cid:durableId="1993216885">
    <w:abstractNumId w:val="17"/>
  </w:num>
  <w:num w:numId="36" w16cid:durableId="1429738333">
    <w:abstractNumId w:val="7"/>
  </w:num>
  <w:num w:numId="37" w16cid:durableId="2139103849">
    <w:abstractNumId w:val="2"/>
  </w:num>
  <w:num w:numId="38" w16cid:durableId="946233297">
    <w:abstractNumId w:val="20"/>
  </w:num>
  <w:num w:numId="39" w16cid:durableId="1342661766">
    <w:abstractNumId w:val="13"/>
  </w:num>
  <w:num w:numId="40" w16cid:durableId="967974614">
    <w:abstractNumId w:val="10"/>
  </w:num>
  <w:num w:numId="41" w16cid:durableId="1296788760">
    <w:abstractNumId w:val="12"/>
  </w:num>
  <w:num w:numId="42" w16cid:durableId="456460142">
    <w:abstractNumId w:val="4"/>
  </w:num>
  <w:num w:numId="43" w16cid:durableId="202979453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54"/>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60E46"/>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334D0"/>
    <w:rsid w:val="00593EEA"/>
    <w:rsid w:val="005A5EEE"/>
    <w:rsid w:val="006375C7"/>
    <w:rsid w:val="00654E8F"/>
    <w:rsid w:val="00660D05"/>
    <w:rsid w:val="006820B1"/>
    <w:rsid w:val="006B7D14"/>
    <w:rsid w:val="00701727"/>
    <w:rsid w:val="0070566C"/>
    <w:rsid w:val="00714C50"/>
    <w:rsid w:val="00725A7D"/>
    <w:rsid w:val="007501BE"/>
    <w:rsid w:val="00790BB3"/>
    <w:rsid w:val="007B67EC"/>
    <w:rsid w:val="007C206C"/>
    <w:rsid w:val="00803D24"/>
    <w:rsid w:val="00817DD6"/>
    <w:rsid w:val="00885156"/>
    <w:rsid w:val="009151AA"/>
    <w:rsid w:val="0093429D"/>
    <w:rsid w:val="00943573"/>
    <w:rsid w:val="00961089"/>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3</TotalTime>
  <Pages>1</Pages>
  <Words>2475</Words>
  <Characters>14110</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EEM ALSADOON</cp:lastModifiedBy>
  <cp:revision>6</cp:revision>
  <cp:lastPrinted>2013-10-03T12:51:00Z</cp:lastPrinted>
  <dcterms:created xsi:type="dcterms:W3CDTF">2022-11-17T16:58:00Z</dcterms:created>
  <dcterms:modified xsi:type="dcterms:W3CDTF">2026-01-26T2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